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510" w:rsidRPr="00C01D93" w:rsidRDefault="00E035F2" w:rsidP="00E13510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C01D93">
        <w:rPr>
          <w:rFonts w:ascii="Times New Roman" w:hAnsi="Times New Roman" w:cs="Times New Roman"/>
          <w:b/>
        </w:rPr>
        <w:t xml:space="preserve">Annotated </w:t>
      </w:r>
      <w:r w:rsidR="00E13510" w:rsidRPr="00C01D93">
        <w:rPr>
          <w:rFonts w:ascii="Times New Roman" w:hAnsi="Times New Roman" w:cs="Times New Roman"/>
          <w:b/>
        </w:rPr>
        <w:t>R scripts for analyses</w:t>
      </w:r>
    </w:p>
    <w:p w:rsidR="00BF6F88" w:rsidRPr="00C01D93" w:rsidRDefault="00BF6F88" w:rsidP="00E13510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 xml:space="preserve"># </w:t>
      </w:r>
      <w:proofErr w:type="gramStart"/>
      <w:r w:rsidRPr="00C01D93">
        <w:rPr>
          <w:rFonts w:ascii="Times New Roman" w:hAnsi="Times New Roman" w:cs="Times New Roman"/>
        </w:rPr>
        <w:t>The</w:t>
      </w:r>
      <w:proofErr w:type="gramEnd"/>
      <w:r w:rsidRPr="00C01D93">
        <w:rPr>
          <w:rFonts w:ascii="Times New Roman" w:hAnsi="Times New Roman" w:cs="Times New Roman"/>
        </w:rPr>
        <w:t xml:space="preserve"> following packages should be loaded: Formula, Matrix, meta, </w:t>
      </w:r>
      <w:proofErr w:type="spellStart"/>
      <w:r w:rsidRPr="00C01D93">
        <w:rPr>
          <w:rFonts w:ascii="Times New Roman" w:hAnsi="Times New Roman" w:cs="Times New Roman"/>
        </w:rPr>
        <w:t>metafor</w:t>
      </w:r>
      <w:proofErr w:type="spellEnd"/>
      <w:r w:rsidRPr="00C01D93">
        <w:rPr>
          <w:rFonts w:ascii="Times New Roman" w:hAnsi="Times New Roman" w:cs="Times New Roman"/>
        </w:rPr>
        <w:t xml:space="preserve">, </w:t>
      </w:r>
      <w:proofErr w:type="spellStart"/>
      <w:r w:rsidRPr="00C01D93">
        <w:rPr>
          <w:rFonts w:ascii="Times New Roman" w:hAnsi="Times New Roman" w:cs="Times New Roman"/>
        </w:rPr>
        <w:t>pwr</w:t>
      </w:r>
      <w:proofErr w:type="spellEnd"/>
      <w:r w:rsidRPr="00C01D93">
        <w:rPr>
          <w:rFonts w:ascii="Times New Roman" w:hAnsi="Times New Roman" w:cs="Times New Roman"/>
        </w:rPr>
        <w:t xml:space="preserve">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 xml:space="preserve"># Hedge’s </w:t>
      </w:r>
      <w:proofErr w:type="spellStart"/>
      <w:r w:rsidRPr="00C01D93">
        <w:rPr>
          <w:rFonts w:ascii="Times New Roman" w:hAnsi="Times New Roman" w:cs="Times New Roman"/>
        </w:rPr>
        <w:t>gs</w:t>
      </w:r>
      <w:proofErr w:type="spellEnd"/>
      <w:r w:rsidRPr="00C01D93">
        <w:rPr>
          <w:rFonts w:ascii="Times New Roman" w:hAnsi="Times New Roman" w:cs="Times New Roman"/>
        </w:rPr>
        <w:t>, SEs, and variances (SE-squared) as reported in Figure 3 of Au et al. (doi</w:t>
      </w:r>
      <w:proofErr w:type="gramStart"/>
      <w:r w:rsidRPr="00C01D93">
        <w:rPr>
          <w:rFonts w:ascii="Times New Roman" w:hAnsi="Times New Roman" w:cs="Times New Roman"/>
        </w:rPr>
        <w:t>:10.3758</w:t>
      </w:r>
      <w:proofErr w:type="gramEnd"/>
      <w:r w:rsidRPr="00C01D93">
        <w:rPr>
          <w:rFonts w:ascii="Times New Roman" w:hAnsi="Times New Roman" w:cs="Times New Roman"/>
        </w:rPr>
        <w:t>/s13423-014-0699-x); k = 24.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g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>.023, -.208, .645, .212, .389, .552, -.019, .640, .283, 1.109, .220, .184, .054, .337, -.280, -.053, .759, .816, .263, .349, -.070, -.157, .416, -.276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g.se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>.413, .399, .335, .265, .359, .261, .300, .486, .412, .512, .489, .274, .253, .556, .363, .273, .276, .332, .298, .308, .264, .440, .275, .316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g.v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>.170569, .159201, .112225, .070225, .128881, .068121, .09, .236196, .169744, .262144, .239121, .075076, .064009, .309136, .131769, .074529, .076176, .110224, .088804, .094864, .069696, .1936, .075625, .099856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Mean treatment (n = 19.96) and control (n = 19.29) group subsample sizes, as reported by Au et al.; means used in post hoc power analyses below.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n1.all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 xml:space="preserve">19.96, 19.96, 19.96, 19.96, 19.96, 19.96, 19.96, 19.96, 19.96, 19.96, 19.96, 19.96, 19.96, 19.96, 19.96, 19.96, 19.96, 19.96, 19.96, 19.96, 19.96, 19.96, 19.96, 19.96) 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n2.all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>19.29, 19.29, 19.29, 19.29, 19.29, 19.29, 19.29, 19.29, 19.29, 19.29, 19.29, 19.29, 19.29, 19.29, 19.29, 19.29, 19.29, 19.29, 19.29, 19.29, 19.29, 19.29, 19.29, 19.29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 xml:space="preserve"># Upper ends of treatment (n = 36) and control (n = 43) group subsample sizes, as reported by Au et al., used in hypothetical power estimate of effect at upper range of reported group sizes 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n1a.all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 xml:space="preserve">36, 36, 36, 36, 36, 36, 36, 36, 36, 36, 36, 36, 36, 36, 36, 36, 36, 36, 36, 36, 36, 36, 36, 36) 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n2a.all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>43, 43, 43, 43, 43, 43, 43, 43, 43, 43, 43, 43, 43, 43, 43, 43, 43, 43, 43, 43, 43, 43, 43, 43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Conventional fixed and Random-effects models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meta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metagen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>g, g.se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 xml:space="preserve"># </w:t>
      </w:r>
      <w:proofErr w:type="gramStart"/>
      <w:r w:rsidRPr="00C01D93">
        <w:rPr>
          <w:rFonts w:ascii="Times New Roman" w:hAnsi="Times New Roman" w:cs="Times New Roman"/>
        </w:rPr>
        <w:t>Fixed</w:t>
      </w:r>
      <w:proofErr w:type="gramEnd"/>
      <w:r w:rsidRPr="00C01D93">
        <w:rPr>
          <w:rFonts w:ascii="Times New Roman" w:hAnsi="Times New Roman" w:cs="Times New Roman"/>
        </w:rPr>
        <w:t xml:space="preserve"> and Random effects results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meta.all</w:t>
      </w:r>
      <w:proofErr w:type="spellEnd"/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Funnel Plot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C01D93">
        <w:rPr>
          <w:rFonts w:ascii="Times New Roman" w:hAnsi="Times New Roman" w:cs="Times New Roman"/>
        </w:rPr>
        <w:t>png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>file="funnel.png", width = 1600, height = 1400, res = 200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C01D93">
        <w:rPr>
          <w:rFonts w:ascii="Times New Roman" w:hAnsi="Times New Roman" w:cs="Times New Roman"/>
        </w:rPr>
        <w:t>layout(</w:t>
      </w:r>
      <w:proofErr w:type="gramEnd"/>
      <w:r w:rsidRPr="00C01D93">
        <w:rPr>
          <w:rFonts w:ascii="Times New Roman" w:hAnsi="Times New Roman" w:cs="Times New Roman"/>
        </w:rPr>
        <w:t xml:space="preserve">matrix(c(1,1,2,3,4,5), 3, 2, </w:t>
      </w:r>
      <w:proofErr w:type="spellStart"/>
      <w:r w:rsidRPr="00C01D93">
        <w:rPr>
          <w:rFonts w:ascii="Times New Roman" w:hAnsi="Times New Roman" w:cs="Times New Roman"/>
        </w:rPr>
        <w:t>byrow</w:t>
      </w:r>
      <w:proofErr w:type="spellEnd"/>
      <w:r w:rsidRPr="00C01D93">
        <w:rPr>
          <w:rFonts w:ascii="Times New Roman" w:hAnsi="Times New Roman" w:cs="Times New Roman"/>
        </w:rPr>
        <w:t xml:space="preserve"> = TRUE), respect = TRUE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funnel(</w:t>
      </w:r>
      <w:proofErr w:type="spellStart"/>
      <w:r w:rsidRPr="00C01D93">
        <w:rPr>
          <w:rFonts w:ascii="Times New Roman" w:hAnsi="Times New Roman" w:cs="Times New Roman"/>
        </w:rPr>
        <w:t>meta.all</w:t>
      </w:r>
      <w:proofErr w:type="spellEnd"/>
      <w:r w:rsidRPr="00C01D93">
        <w:rPr>
          <w:rFonts w:ascii="Times New Roman" w:hAnsi="Times New Roman" w:cs="Times New Roman"/>
        </w:rPr>
        <w:t xml:space="preserve">, </w:t>
      </w:r>
      <w:proofErr w:type="spellStart"/>
      <w:r w:rsidRPr="00C01D93">
        <w:rPr>
          <w:rFonts w:ascii="Times New Roman" w:hAnsi="Times New Roman" w:cs="Times New Roman"/>
        </w:rPr>
        <w:t>lty.fixed</w:t>
      </w:r>
      <w:proofErr w:type="spellEnd"/>
      <w:r w:rsidRPr="00C01D93">
        <w:rPr>
          <w:rFonts w:ascii="Times New Roman" w:hAnsi="Times New Roman" w:cs="Times New Roman"/>
        </w:rPr>
        <w:t xml:space="preserve"> = </w:t>
      </w:r>
      <w:r w:rsidR="00F677BE">
        <w:rPr>
          <w:rFonts w:ascii="Times New Roman" w:hAnsi="Times New Roman" w:cs="Times New Roman"/>
        </w:rPr>
        <w:t xml:space="preserve">1, </w:t>
      </w:r>
      <w:proofErr w:type="spellStart"/>
      <w:r w:rsidR="00F677BE">
        <w:rPr>
          <w:rFonts w:ascii="Times New Roman" w:hAnsi="Times New Roman" w:cs="Times New Roman"/>
        </w:rPr>
        <w:t>lty.random</w:t>
      </w:r>
      <w:proofErr w:type="spellEnd"/>
      <w:r w:rsidR="00F677BE">
        <w:rPr>
          <w:rFonts w:ascii="Times New Roman" w:hAnsi="Times New Roman" w:cs="Times New Roman"/>
        </w:rPr>
        <w:t xml:space="preserve"> = 5, </w:t>
      </w:r>
      <w:proofErr w:type="spellStart"/>
      <w:r w:rsidR="00F677BE">
        <w:rPr>
          <w:rFonts w:ascii="Times New Roman" w:hAnsi="Times New Roman" w:cs="Times New Roman"/>
        </w:rPr>
        <w:t>xlim</w:t>
      </w:r>
      <w:proofErr w:type="spellEnd"/>
      <w:r w:rsidR="00F677BE">
        <w:rPr>
          <w:rFonts w:ascii="Times New Roman" w:hAnsi="Times New Roman" w:cs="Times New Roman"/>
        </w:rPr>
        <w:t xml:space="preserve"> = c(-1.5, 1.5</w:t>
      </w:r>
      <w:r w:rsidRPr="00C01D93">
        <w:rPr>
          <w:rFonts w:ascii="Times New Roman" w:hAnsi="Times New Roman" w:cs="Times New Roman"/>
        </w:rPr>
        <w:t xml:space="preserve">), </w:t>
      </w:r>
      <w:proofErr w:type="spellStart"/>
      <w:r w:rsidRPr="00C01D93">
        <w:rPr>
          <w:rFonts w:ascii="Times New Roman" w:hAnsi="Times New Roman" w:cs="Times New Roman"/>
        </w:rPr>
        <w:t>xlab</w:t>
      </w:r>
      <w:proofErr w:type="spellEnd"/>
      <w:r w:rsidRPr="00C01D93">
        <w:rPr>
          <w:rFonts w:ascii="Times New Roman" w:hAnsi="Times New Roman" w:cs="Times New Roman"/>
        </w:rPr>
        <w:t xml:space="preserve"> = "Effect size (Hedge's g)", </w:t>
      </w:r>
      <w:proofErr w:type="spellStart"/>
      <w:r w:rsidRPr="00C01D93">
        <w:rPr>
          <w:rFonts w:ascii="Times New Roman" w:hAnsi="Times New Roman" w:cs="Times New Roman"/>
        </w:rPr>
        <w:t>ylab</w:t>
      </w:r>
      <w:proofErr w:type="spellEnd"/>
      <w:r w:rsidRPr="00C01D93">
        <w:rPr>
          <w:rFonts w:ascii="Times New Roman" w:hAnsi="Times New Roman" w:cs="Times New Roman"/>
        </w:rPr>
        <w:t xml:space="preserve"> = "Standard Error (SE)", </w:t>
      </w:r>
      <w:proofErr w:type="spellStart"/>
      <w:r w:rsidRPr="00C01D93">
        <w:rPr>
          <w:rFonts w:ascii="Times New Roman" w:hAnsi="Times New Roman" w:cs="Times New Roman"/>
        </w:rPr>
        <w:t>cex</w:t>
      </w:r>
      <w:proofErr w:type="spellEnd"/>
      <w:r w:rsidRPr="00C01D93">
        <w:rPr>
          <w:rFonts w:ascii="Times New Roman" w:hAnsi="Times New Roman" w:cs="Times New Roman"/>
        </w:rPr>
        <w:t xml:space="preserve"> = .75, col = 1, </w:t>
      </w:r>
      <w:proofErr w:type="spellStart"/>
      <w:r w:rsidRPr="00C01D93">
        <w:rPr>
          <w:rFonts w:ascii="Times New Roman" w:hAnsi="Times New Roman" w:cs="Times New Roman"/>
        </w:rPr>
        <w:t>bg</w:t>
      </w:r>
      <w:proofErr w:type="spellEnd"/>
      <w:r w:rsidRPr="00C01D93">
        <w:rPr>
          <w:rFonts w:ascii="Times New Roman" w:hAnsi="Times New Roman" w:cs="Times New Roman"/>
        </w:rPr>
        <w:t xml:space="preserve"> = 1, contour=c(0.00001, 0.95), </w:t>
      </w:r>
      <w:proofErr w:type="spellStart"/>
      <w:r w:rsidRPr="00C01D93">
        <w:rPr>
          <w:rFonts w:ascii="Times New Roman" w:hAnsi="Times New Roman" w:cs="Times New Roman"/>
        </w:rPr>
        <w:t>col.contour</w:t>
      </w:r>
      <w:proofErr w:type="spellEnd"/>
      <w:r w:rsidRPr="00C01D93">
        <w:rPr>
          <w:rFonts w:ascii="Times New Roman" w:hAnsi="Times New Roman" w:cs="Times New Roman"/>
        </w:rPr>
        <w:t xml:space="preserve">=c("grey", "white"), family = "serif", </w:t>
      </w:r>
      <w:proofErr w:type="spellStart"/>
      <w:r w:rsidRPr="00C01D93">
        <w:rPr>
          <w:rFonts w:ascii="Times New Roman" w:hAnsi="Times New Roman" w:cs="Times New Roman"/>
        </w:rPr>
        <w:t>cex.lab</w:t>
      </w:r>
      <w:proofErr w:type="spellEnd"/>
      <w:r w:rsidRPr="00C01D93">
        <w:rPr>
          <w:rFonts w:ascii="Times New Roman" w:hAnsi="Times New Roman" w:cs="Times New Roman"/>
        </w:rPr>
        <w:t xml:space="preserve"> = 1.5, main = "k = 24", </w:t>
      </w:r>
      <w:proofErr w:type="spellStart"/>
      <w:r w:rsidRPr="00C01D93">
        <w:rPr>
          <w:rFonts w:ascii="Times New Roman" w:hAnsi="Times New Roman" w:cs="Times New Roman"/>
        </w:rPr>
        <w:t>cex.main</w:t>
      </w:r>
      <w:proofErr w:type="spellEnd"/>
      <w:r w:rsidRPr="00C01D93">
        <w:rPr>
          <w:rFonts w:ascii="Times New Roman" w:hAnsi="Times New Roman" w:cs="Times New Roman"/>
        </w:rPr>
        <w:t xml:space="preserve"> = 1.8)</w:t>
      </w:r>
    </w:p>
    <w:p w:rsidR="00BF6F88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1A775F" w:rsidRPr="00C01D93" w:rsidRDefault="001A775F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lastRenderedPageBreak/>
        <w:t># Calculating average power based on post-hoc power calculations, assuming RE estimate of g = .24 for full sample (</w:t>
      </w:r>
      <w:proofErr w:type="gramStart"/>
      <w:r w:rsidRPr="00C01D93">
        <w:rPr>
          <w:rFonts w:ascii="Times New Roman" w:hAnsi="Times New Roman" w:cs="Times New Roman"/>
        </w:rPr>
        <w:t>k  =</w:t>
      </w:r>
      <w:proofErr w:type="gramEnd"/>
      <w:r w:rsidRPr="00C01D93">
        <w:rPr>
          <w:rFonts w:ascii="Times New Roman" w:hAnsi="Times New Roman" w:cs="Times New Roman"/>
        </w:rPr>
        <w:t xml:space="preserve"> 24)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P.24.all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m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>pwr.t2n.test, d=.24, n1 = n1.all, n2 = n2.all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PowP.24.all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s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 xml:space="preserve">P.24.all[5,1:24], </w:t>
      </w:r>
      <w:proofErr w:type="spellStart"/>
      <w:r w:rsidRPr="00C01D93">
        <w:rPr>
          <w:rFonts w:ascii="Times New Roman" w:hAnsi="Times New Roman" w:cs="Times New Roman"/>
        </w:rPr>
        <w:t>as.numeric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MeanPower.24.all&lt;-</w:t>
      </w:r>
      <w:proofErr w:type="gramStart"/>
      <w:r w:rsidRPr="00C01D93">
        <w:rPr>
          <w:rFonts w:ascii="Times New Roman" w:hAnsi="Times New Roman" w:cs="Times New Roman"/>
        </w:rPr>
        <w:t>mean(</w:t>
      </w:r>
      <w:proofErr w:type="gramEnd"/>
      <w:r w:rsidRPr="00C01D93">
        <w:rPr>
          <w:rFonts w:ascii="Times New Roman" w:hAnsi="Times New Roman" w:cs="Times New Roman"/>
        </w:rPr>
        <w:t>PowP.24.all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MeanPower.24.all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 xml:space="preserve"># </w:t>
      </w:r>
      <w:proofErr w:type="gramStart"/>
      <w:r w:rsidRPr="00C01D93">
        <w:rPr>
          <w:rFonts w:ascii="Times New Roman" w:hAnsi="Times New Roman" w:cs="Times New Roman"/>
        </w:rPr>
        <w:t>Deriving</w:t>
      </w:r>
      <w:proofErr w:type="gramEnd"/>
      <w:r w:rsidRPr="00C01D93">
        <w:rPr>
          <w:rFonts w:ascii="Times New Roman" w:hAnsi="Times New Roman" w:cs="Times New Roman"/>
        </w:rPr>
        <w:t xml:space="preserve"> individual CIs for eac</w:t>
      </w:r>
      <w:r w:rsidR="00880FAF">
        <w:rPr>
          <w:rFonts w:ascii="Times New Roman" w:hAnsi="Times New Roman" w:cs="Times New Roman"/>
        </w:rPr>
        <w:t xml:space="preserve">h experiment and the number of </w:t>
      </w:r>
      <w:r w:rsidRPr="00C01D93">
        <w:rPr>
          <w:rFonts w:ascii="Times New Roman" w:hAnsi="Times New Roman" w:cs="Times New Roman"/>
        </w:rPr>
        <w:t>studies where p</w:t>
      </w:r>
      <w:r w:rsidR="00911B32">
        <w:rPr>
          <w:rFonts w:ascii="Times New Roman" w:hAnsi="Times New Roman" w:cs="Times New Roman"/>
        </w:rPr>
        <w:t xml:space="preserve"> </w:t>
      </w:r>
      <w:r w:rsidRPr="00C01D93">
        <w:rPr>
          <w:rFonts w:ascii="Times New Roman" w:hAnsi="Times New Roman" w:cs="Times New Roman"/>
        </w:rPr>
        <w:t>&gt;</w:t>
      </w:r>
      <w:r w:rsidR="00911B32">
        <w:rPr>
          <w:rFonts w:ascii="Times New Roman" w:hAnsi="Times New Roman" w:cs="Times New Roman"/>
        </w:rPr>
        <w:t xml:space="preserve"> </w:t>
      </w:r>
      <w:r w:rsidRPr="00C01D93">
        <w:rPr>
          <w:rFonts w:ascii="Times New Roman" w:hAnsi="Times New Roman" w:cs="Times New Roman"/>
        </w:rPr>
        <w:t>.05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ci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data.frame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 xml:space="preserve">ci(TE = g, </w:t>
      </w:r>
      <w:proofErr w:type="spellStart"/>
      <w:r w:rsidRPr="00C01D93">
        <w:rPr>
          <w:rFonts w:ascii="Times New Roman" w:hAnsi="Times New Roman" w:cs="Times New Roman"/>
        </w:rPr>
        <w:t>seTE</w:t>
      </w:r>
      <w:proofErr w:type="spellEnd"/>
      <w:r w:rsidRPr="00C01D93">
        <w:rPr>
          <w:rFonts w:ascii="Times New Roman" w:hAnsi="Times New Roman" w:cs="Times New Roman"/>
        </w:rPr>
        <w:t xml:space="preserve"> = g.se)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ci.all</w:t>
      </w:r>
      <w:proofErr w:type="spellEnd"/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NumNonSig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gramStart"/>
      <w:r w:rsidRPr="00C01D93">
        <w:rPr>
          <w:rFonts w:ascii="Times New Roman" w:hAnsi="Times New Roman" w:cs="Times New Roman"/>
        </w:rPr>
        <w:t>with(</w:t>
      </w:r>
      <w:proofErr w:type="spellStart"/>
      <w:proofErr w:type="gramEnd"/>
      <w:r w:rsidRPr="00C01D93">
        <w:rPr>
          <w:rFonts w:ascii="Times New Roman" w:hAnsi="Times New Roman" w:cs="Times New Roman"/>
        </w:rPr>
        <w:t>ci.all</w:t>
      </w:r>
      <w:proofErr w:type="spellEnd"/>
      <w:r w:rsidRPr="00C01D93">
        <w:rPr>
          <w:rFonts w:ascii="Times New Roman" w:hAnsi="Times New Roman" w:cs="Times New Roman"/>
        </w:rPr>
        <w:t>, c(sum(p&gt;.05))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NumSig.all</w:t>
      </w:r>
      <w:proofErr w:type="spellEnd"/>
      <w:r w:rsidRPr="00C01D93">
        <w:rPr>
          <w:rFonts w:ascii="Times New Roman" w:hAnsi="Times New Roman" w:cs="Times New Roman"/>
        </w:rPr>
        <w:t>&lt;-24-NumNonSig.all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NumSig.all</w:t>
      </w:r>
      <w:proofErr w:type="spellEnd"/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73189" w:rsidP="00BF6F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value</w:t>
      </w:r>
      <w:r w:rsidR="00591586">
        <w:rPr>
          <w:rFonts w:ascii="Times New Roman" w:hAnsi="Times New Roman" w:cs="Times New Roman"/>
        </w:rPr>
        <w:t xml:space="preserve"> for binomial test</w:t>
      </w:r>
      <w:r w:rsidR="00BF6F88" w:rsidRPr="00C01D93">
        <w:rPr>
          <w:rFonts w:ascii="Times New Roman" w:hAnsi="Times New Roman" w:cs="Times New Roman"/>
        </w:rPr>
        <w:t xml:space="preserve">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Powers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gramStart"/>
      <w:r w:rsidRPr="00C01D93">
        <w:rPr>
          <w:rFonts w:ascii="Times New Roman" w:hAnsi="Times New Roman" w:cs="Times New Roman"/>
        </w:rPr>
        <w:t>c(</w:t>
      </w:r>
      <w:proofErr w:type="gramEnd"/>
      <w:r w:rsidRPr="00C01D93">
        <w:rPr>
          <w:rFonts w:ascii="Times New Roman" w:hAnsi="Times New Roman" w:cs="Times New Roman"/>
        </w:rPr>
        <w:t xml:space="preserve">MeanPower.24.all) 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Powers.all</w:t>
      </w:r>
      <w:proofErr w:type="spellEnd"/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BinomPow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m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spellStart"/>
      <w:proofErr w:type="gramEnd"/>
      <w:r w:rsidRPr="00C01D93">
        <w:rPr>
          <w:rFonts w:ascii="Times New Roman" w:hAnsi="Times New Roman" w:cs="Times New Roman"/>
        </w:rPr>
        <w:t>binom.test</w:t>
      </w:r>
      <w:proofErr w:type="spellEnd"/>
      <w:r w:rsidRPr="00C01D93">
        <w:rPr>
          <w:rFonts w:ascii="Times New Roman" w:hAnsi="Times New Roman" w:cs="Times New Roman"/>
        </w:rPr>
        <w:t xml:space="preserve">, </w:t>
      </w:r>
      <w:proofErr w:type="spellStart"/>
      <w:r w:rsidRPr="00C01D93">
        <w:rPr>
          <w:rFonts w:ascii="Times New Roman" w:hAnsi="Times New Roman" w:cs="Times New Roman"/>
        </w:rPr>
        <w:t>NumSig.all</w:t>
      </w:r>
      <w:proofErr w:type="spellEnd"/>
      <w:r w:rsidRPr="00C01D93">
        <w:rPr>
          <w:rFonts w:ascii="Times New Roman" w:hAnsi="Times New Roman" w:cs="Times New Roman"/>
        </w:rPr>
        <w:t xml:space="preserve">, 24, </w:t>
      </w:r>
      <w:proofErr w:type="spellStart"/>
      <w:r w:rsidRPr="00C01D93">
        <w:rPr>
          <w:rFonts w:ascii="Times New Roman" w:hAnsi="Times New Roman" w:cs="Times New Roman"/>
        </w:rPr>
        <w:t>Powers.all</w:t>
      </w:r>
      <w:proofErr w:type="spellEnd"/>
      <w:r w:rsidRPr="00C01D93">
        <w:rPr>
          <w:rFonts w:ascii="Times New Roman" w:hAnsi="Times New Roman" w:cs="Times New Roman"/>
        </w:rPr>
        <w:t xml:space="preserve">, </w:t>
      </w:r>
      <w:proofErr w:type="spellStart"/>
      <w:r w:rsidRPr="00C01D93">
        <w:rPr>
          <w:rFonts w:ascii="Times New Roman" w:hAnsi="Times New Roman" w:cs="Times New Roman"/>
        </w:rPr>
        <w:t>conf.level</w:t>
      </w:r>
      <w:proofErr w:type="spellEnd"/>
      <w:r w:rsidRPr="00C01D93">
        <w:rPr>
          <w:rFonts w:ascii="Times New Roman" w:hAnsi="Times New Roman" w:cs="Times New Roman"/>
        </w:rPr>
        <w:t xml:space="preserve"> = .9, alternative = "greater") 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p.values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s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spellStart"/>
      <w:proofErr w:type="gramEnd"/>
      <w:r w:rsidRPr="00C01D93">
        <w:rPr>
          <w:rFonts w:ascii="Times New Roman" w:hAnsi="Times New Roman" w:cs="Times New Roman"/>
        </w:rPr>
        <w:t>BinomPow.all</w:t>
      </w:r>
      <w:proofErr w:type="spellEnd"/>
      <w:r w:rsidRPr="00C01D93">
        <w:rPr>
          <w:rFonts w:ascii="Times New Roman" w:hAnsi="Times New Roman" w:cs="Times New Roman"/>
        </w:rPr>
        <w:t xml:space="preserve">[3,1:1], </w:t>
      </w:r>
      <w:proofErr w:type="spellStart"/>
      <w:r w:rsidRPr="00C01D93">
        <w:rPr>
          <w:rFonts w:ascii="Times New Roman" w:hAnsi="Times New Roman" w:cs="Times New Roman"/>
        </w:rPr>
        <w:t>as.numeric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p.values.all</w:t>
      </w:r>
      <w:proofErr w:type="spellEnd"/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Calculating average power based on post-hoc power calculations, using upper end of group ranges, assuming RE estimate of g = .24 for full sample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P.24.all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m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>pwr.t2n.test, d=.24, n1 = n1a.all, n2 = n2a.all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PowP.24.all&lt;-</w:t>
      </w:r>
      <w:proofErr w:type="spellStart"/>
      <w:proofErr w:type="gramStart"/>
      <w:r w:rsidRPr="00C01D93">
        <w:rPr>
          <w:rFonts w:ascii="Times New Roman" w:hAnsi="Times New Roman" w:cs="Times New Roman"/>
        </w:rPr>
        <w:t>sapply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gramEnd"/>
      <w:r w:rsidRPr="00C01D93">
        <w:rPr>
          <w:rFonts w:ascii="Times New Roman" w:hAnsi="Times New Roman" w:cs="Times New Roman"/>
        </w:rPr>
        <w:t xml:space="preserve">P.24.all[5,1:24], </w:t>
      </w:r>
      <w:proofErr w:type="spellStart"/>
      <w:r w:rsidRPr="00C01D93">
        <w:rPr>
          <w:rFonts w:ascii="Times New Roman" w:hAnsi="Times New Roman" w:cs="Times New Roman"/>
        </w:rPr>
        <w:t>as.numeric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MeanPower.24.all&lt;-</w:t>
      </w:r>
      <w:proofErr w:type="gramStart"/>
      <w:r w:rsidRPr="00C01D93">
        <w:rPr>
          <w:rFonts w:ascii="Times New Roman" w:hAnsi="Times New Roman" w:cs="Times New Roman"/>
        </w:rPr>
        <w:t>mean(</w:t>
      </w:r>
      <w:proofErr w:type="gramEnd"/>
      <w:r w:rsidRPr="00C01D93">
        <w:rPr>
          <w:rFonts w:ascii="Times New Roman" w:hAnsi="Times New Roman" w:cs="Times New Roman"/>
        </w:rPr>
        <w:t>PowP.24.all)</w:t>
      </w:r>
    </w:p>
    <w:p w:rsidR="00BF6F88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MeanPower.24.all</w:t>
      </w:r>
    </w:p>
    <w:p w:rsidR="003B2824" w:rsidRDefault="003B2824" w:rsidP="00BF6F88">
      <w:pPr>
        <w:spacing w:after="0" w:line="240" w:lineRule="auto"/>
        <w:rPr>
          <w:rFonts w:ascii="Times New Roman" w:hAnsi="Times New Roman" w:cs="Times New Roman"/>
        </w:rPr>
      </w:pPr>
    </w:p>
    <w:p w:rsid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 xml:space="preserve"># Meta-analytic power estimate based on Hedge's g and SE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proofErr w:type="gramEnd"/>
      <w:r w:rsidRPr="008E44A8">
        <w:rPr>
          <w:rFonts w:ascii="Times New Roman" w:hAnsi="Times New Roman" w:cs="Times New Roman"/>
        </w:rPr>
        <w:t xml:space="preserve"> = function(</w:t>
      </w:r>
      <w:proofErr w:type="spellStart"/>
      <w:r w:rsidRPr="008E44A8">
        <w:rPr>
          <w:rFonts w:ascii="Times New Roman" w:hAnsi="Times New Roman" w:cs="Times New Roman"/>
        </w:rPr>
        <w:t>g,se,alpha</w:t>
      </w:r>
      <w:proofErr w:type="spellEnd"/>
      <w:r w:rsidRPr="008E44A8">
        <w:rPr>
          <w:rFonts w:ascii="Times New Roman" w:hAnsi="Times New Roman" w:cs="Times New Roman"/>
        </w:rPr>
        <w:t>){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c=</w:t>
      </w:r>
      <w:proofErr w:type="spellStart"/>
      <w:proofErr w:type="gramStart"/>
      <w:r w:rsidRPr="008E44A8">
        <w:rPr>
          <w:rFonts w:ascii="Times New Roman" w:hAnsi="Times New Roman" w:cs="Times New Roman"/>
        </w:rPr>
        <w:t>qnorm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1-alpha/2) #assumes a two-tailed test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E44A8">
        <w:rPr>
          <w:rFonts w:ascii="Times New Roman" w:hAnsi="Times New Roman" w:cs="Times New Roman"/>
        </w:rPr>
        <w:t>lambda</w:t>
      </w:r>
      <w:proofErr w:type="gramEnd"/>
      <w:r w:rsidRPr="008E44A8">
        <w:rPr>
          <w:rFonts w:ascii="Times New Roman" w:hAnsi="Times New Roman" w:cs="Times New Roman"/>
        </w:rPr>
        <w:t>=(g-0)/se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E44A8">
        <w:rPr>
          <w:rFonts w:ascii="Times New Roman" w:hAnsi="Times New Roman" w:cs="Times New Roman"/>
        </w:rPr>
        <w:t>return(</w:t>
      </w:r>
      <w:proofErr w:type="gramEnd"/>
      <w:r w:rsidRPr="008E44A8">
        <w:rPr>
          <w:rFonts w:ascii="Times New Roman" w:hAnsi="Times New Roman" w:cs="Times New Roman"/>
        </w:rPr>
        <w:t>1-pnorm(c-lambda)+</w:t>
      </w:r>
      <w:proofErr w:type="spellStart"/>
      <w:r w:rsidRPr="008E44A8">
        <w:rPr>
          <w:rFonts w:ascii="Times New Roman" w:hAnsi="Times New Roman" w:cs="Times New Roman"/>
        </w:rPr>
        <w:t>pnorm</w:t>
      </w:r>
      <w:proofErr w:type="spellEnd"/>
      <w:r w:rsidRPr="008E44A8">
        <w:rPr>
          <w:rFonts w:ascii="Times New Roman" w:hAnsi="Times New Roman" w:cs="Times New Roman"/>
        </w:rPr>
        <w:t>(-c-lambda))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}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 xml:space="preserve"># PPV for </w:t>
      </w:r>
      <w:proofErr w:type="gramStart"/>
      <w:r w:rsidRPr="008E44A8">
        <w:rPr>
          <w:rFonts w:ascii="Times New Roman" w:hAnsi="Times New Roman" w:cs="Times New Roman"/>
        </w:rPr>
        <w:t>a meta</w:t>
      </w:r>
      <w:proofErr w:type="gramEnd"/>
      <w:r w:rsidRPr="008E44A8">
        <w:rPr>
          <w:rFonts w:ascii="Times New Roman" w:hAnsi="Times New Roman" w:cs="Times New Roman"/>
        </w:rPr>
        <w:t>-analysis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=</w:t>
      </w:r>
      <w:proofErr w:type="gramEnd"/>
      <w:r w:rsidRPr="008E44A8">
        <w:rPr>
          <w:rFonts w:ascii="Times New Roman" w:hAnsi="Times New Roman" w:cs="Times New Roman"/>
        </w:rPr>
        <w:t>function(</w:t>
      </w:r>
      <w:proofErr w:type="spellStart"/>
      <w:r w:rsidRPr="008E44A8">
        <w:rPr>
          <w:rFonts w:ascii="Times New Roman" w:hAnsi="Times New Roman" w:cs="Times New Roman"/>
        </w:rPr>
        <w:t>g,se,R,alpha</w:t>
      </w:r>
      <w:proofErr w:type="spellEnd"/>
      <w:r w:rsidRPr="008E44A8">
        <w:rPr>
          <w:rFonts w:ascii="Times New Roman" w:hAnsi="Times New Roman" w:cs="Times New Roman"/>
        </w:rPr>
        <w:t>){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P=</w:t>
      </w: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spellStart"/>
      <w:proofErr w:type="gramEnd"/>
      <w:r w:rsidRPr="008E44A8">
        <w:rPr>
          <w:rFonts w:ascii="Times New Roman" w:hAnsi="Times New Roman" w:cs="Times New Roman"/>
        </w:rPr>
        <w:t>g,se,alpha</w:t>
      </w:r>
      <w:proofErr w:type="spellEnd"/>
      <w:r w:rsidRPr="008E44A8">
        <w:rPr>
          <w:rFonts w:ascii="Times New Roman" w:hAnsi="Times New Roman" w:cs="Times New Roman"/>
        </w:rPr>
        <w:t>)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E44A8">
        <w:rPr>
          <w:rFonts w:ascii="Times New Roman" w:hAnsi="Times New Roman" w:cs="Times New Roman"/>
        </w:rPr>
        <w:t>beta=</w:t>
      </w:r>
      <w:proofErr w:type="gramEnd"/>
      <w:r w:rsidRPr="008E44A8">
        <w:rPr>
          <w:rFonts w:ascii="Times New Roman" w:hAnsi="Times New Roman" w:cs="Times New Roman"/>
        </w:rPr>
        <w:t>1-P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E44A8">
        <w:rPr>
          <w:rFonts w:ascii="Times New Roman" w:hAnsi="Times New Roman" w:cs="Times New Roman"/>
        </w:rPr>
        <w:t>return(</w:t>
      </w:r>
      <w:proofErr w:type="gramEnd"/>
      <w:r w:rsidRPr="008E44A8">
        <w:rPr>
          <w:rFonts w:ascii="Times New Roman" w:hAnsi="Times New Roman" w:cs="Times New Roman"/>
        </w:rPr>
        <w:t>((1-beta)*R)/((1-beta)*R + alpha))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}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11, k = 24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lastRenderedPageBreak/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74,.05) # Power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74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74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74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11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11,.061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61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61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61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11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40, large heterogeneity (lambda calculated using convention of tau-squared = 1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11,.053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53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53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11,.053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24, k = 24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24,.074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74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74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74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24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24,.061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61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61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61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24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40, large heterogeneity (lambda calculated using convention of tau-squared = 1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24,.052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52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52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24,.052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38, k = 24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38,.074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74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74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74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38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20, small heterogeneity (lambda calculated using convention of tau-squared = .33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38,.061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61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lastRenderedPageBreak/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61,.33,.05) # PPV with R = .33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61,1,.05) # PPV with R = 1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r w:rsidRPr="008E44A8">
        <w:rPr>
          <w:rFonts w:ascii="Times New Roman" w:hAnsi="Times New Roman" w:cs="Times New Roman"/>
        </w:rPr>
        <w:t># Meta-analytic power and PPV for Hedge's g = .38, k = 36, n1</w:t>
      </w:r>
      <w:proofErr w:type="gramStart"/>
      <w:r w:rsidRPr="008E44A8">
        <w:rPr>
          <w:rFonts w:ascii="Times New Roman" w:hAnsi="Times New Roman" w:cs="Times New Roman"/>
        </w:rPr>
        <w:t>,n2</w:t>
      </w:r>
      <w:proofErr w:type="gramEnd"/>
      <w:r w:rsidRPr="008E44A8">
        <w:rPr>
          <w:rFonts w:ascii="Times New Roman" w:hAnsi="Times New Roman" w:cs="Times New Roman"/>
        </w:rPr>
        <w:t xml:space="preserve"> = 40, large heterogeneity (lambda calculated using convention of tau-squared = 1)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ow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 xml:space="preserve">0.38,.052,.05) # Power # 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52,.14,.05) # PPV with R = .14 #</w:t>
      </w:r>
    </w:p>
    <w:p w:rsidR="008E44A8" w:rsidRPr="008E44A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52,.33,.05) # PPV with R = .33 #</w:t>
      </w:r>
    </w:p>
    <w:p w:rsidR="00BF6F88" w:rsidRDefault="008E44A8" w:rsidP="008E44A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8E44A8">
        <w:rPr>
          <w:rFonts w:ascii="Times New Roman" w:hAnsi="Times New Roman" w:cs="Times New Roman"/>
        </w:rPr>
        <w:t>maPPV</w:t>
      </w:r>
      <w:proofErr w:type="spellEnd"/>
      <w:r w:rsidRPr="008E44A8">
        <w:rPr>
          <w:rFonts w:ascii="Times New Roman" w:hAnsi="Times New Roman" w:cs="Times New Roman"/>
        </w:rPr>
        <w:t>(</w:t>
      </w:r>
      <w:proofErr w:type="gramEnd"/>
      <w:r w:rsidRPr="008E44A8">
        <w:rPr>
          <w:rFonts w:ascii="Times New Roman" w:hAnsi="Times New Roman" w:cs="Times New Roman"/>
        </w:rPr>
        <w:t>0.38,.052,1,.05) # PPV with R = 1 #</w:t>
      </w:r>
    </w:p>
    <w:p w:rsidR="008E44A8" w:rsidRPr="00C01D93" w:rsidRDefault="008E44A8" w:rsidP="008E44A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Precision-effect test (PET)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SE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gramStart"/>
      <w:r w:rsidRPr="00C01D93">
        <w:rPr>
          <w:rFonts w:ascii="Times New Roman" w:hAnsi="Times New Roman" w:cs="Times New Roman"/>
        </w:rPr>
        <w:t>lm(</w:t>
      </w:r>
      <w:proofErr w:type="gramEnd"/>
      <w:r w:rsidRPr="00C01D93">
        <w:rPr>
          <w:rFonts w:ascii="Times New Roman" w:hAnsi="Times New Roman" w:cs="Times New Roman"/>
        </w:rPr>
        <w:t>g~g.se, weights = 1/</w:t>
      </w:r>
      <w:proofErr w:type="spellStart"/>
      <w:r w:rsidRPr="00C01D93">
        <w:rPr>
          <w:rFonts w:ascii="Times New Roman" w:hAnsi="Times New Roman" w:cs="Times New Roman"/>
        </w:rPr>
        <w:t>g.v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C01D93">
        <w:rPr>
          <w:rFonts w:ascii="Times New Roman" w:hAnsi="Times New Roman" w:cs="Times New Roman"/>
        </w:rPr>
        <w:t>summary(</w:t>
      </w:r>
      <w:proofErr w:type="spellStart"/>
      <w:proofErr w:type="gramEnd"/>
      <w:r w:rsidRPr="00C01D93">
        <w:rPr>
          <w:rFonts w:ascii="Times New Roman" w:hAnsi="Times New Roman" w:cs="Times New Roman"/>
        </w:rPr>
        <w:t>SE.all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C01D93">
        <w:rPr>
          <w:rFonts w:ascii="Times New Roman" w:hAnsi="Times New Roman" w:cs="Times New Roman"/>
        </w:rPr>
        <w:t>confint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spellStart"/>
      <w:proofErr w:type="gramEnd"/>
      <w:r w:rsidRPr="00C01D93">
        <w:rPr>
          <w:rFonts w:ascii="Times New Roman" w:hAnsi="Times New Roman" w:cs="Times New Roman"/>
        </w:rPr>
        <w:t>SE.all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r w:rsidRPr="00C01D93">
        <w:rPr>
          <w:rFonts w:ascii="Times New Roman" w:hAnsi="Times New Roman" w:cs="Times New Roman"/>
        </w:rPr>
        <w:t># Precision effect estimate with standard error (PEESE) #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01D93">
        <w:rPr>
          <w:rFonts w:ascii="Times New Roman" w:hAnsi="Times New Roman" w:cs="Times New Roman"/>
        </w:rPr>
        <w:t>V.all</w:t>
      </w:r>
      <w:proofErr w:type="spellEnd"/>
      <w:r w:rsidRPr="00C01D93">
        <w:rPr>
          <w:rFonts w:ascii="Times New Roman" w:hAnsi="Times New Roman" w:cs="Times New Roman"/>
        </w:rPr>
        <w:t>&lt;-</w:t>
      </w:r>
      <w:proofErr w:type="gramStart"/>
      <w:r w:rsidRPr="00C01D93">
        <w:rPr>
          <w:rFonts w:ascii="Times New Roman" w:hAnsi="Times New Roman" w:cs="Times New Roman"/>
        </w:rPr>
        <w:t>lm(</w:t>
      </w:r>
      <w:proofErr w:type="spellStart"/>
      <w:proofErr w:type="gramEnd"/>
      <w:r w:rsidRPr="00C01D93">
        <w:rPr>
          <w:rFonts w:ascii="Times New Roman" w:hAnsi="Times New Roman" w:cs="Times New Roman"/>
        </w:rPr>
        <w:t>g~g.v</w:t>
      </w:r>
      <w:proofErr w:type="spellEnd"/>
      <w:r w:rsidRPr="00C01D93">
        <w:rPr>
          <w:rFonts w:ascii="Times New Roman" w:hAnsi="Times New Roman" w:cs="Times New Roman"/>
        </w:rPr>
        <w:t>, weights = 1/</w:t>
      </w:r>
      <w:proofErr w:type="spellStart"/>
      <w:r w:rsidRPr="00C01D93">
        <w:rPr>
          <w:rFonts w:ascii="Times New Roman" w:hAnsi="Times New Roman" w:cs="Times New Roman"/>
        </w:rPr>
        <w:t>g.v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BF6F88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C01D93">
        <w:rPr>
          <w:rFonts w:ascii="Times New Roman" w:hAnsi="Times New Roman" w:cs="Times New Roman"/>
        </w:rPr>
        <w:t>summary(</w:t>
      </w:r>
      <w:proofErr w:type="spellStart"/>
      <w:proofErr w:type="gramEnd"/>
      <w:r w:rsidRPr="00C01D93">
        <w:rPr>
          <w:rFonts w:ascii="Times New Roman" w:hAnsi="Times New Roman" w:cs="Times New Roman"/>
        </w:rPr>
        <w:t>V.all</w:t>
      </w:r>
      <w:proofErr w:type="spellEnd"/>
      <w:r w:rsidRPr="00C01D93">
        <w:rPr>
          <w:rFonts w:ascii="Times New Roman" w:hAnsi="Times New Roman" w:cs="Times New Roman"/>
        </w:rPr>
        <w:t>)</w:t>
      </w:r>
    </w:p>
    <w:p w:rsidR="00E13510" w:rsidRPr="00C01D93" w:rsidRDefault="00BF6F88" w:rsidP="00BF6F88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C01D93">
        <w:rPr>
          <w:rFonts w:ascii="Times New Roman" w:hAnsi="Times New Roman" w:cs="Times New Roman"/>
        </w:rPr>
        <w:t>confint</w:t>
      </w:r>
      <w:proofErr w:type="spellEnd"/>
      <w:r w:rsidRPr="00C01D93">
        <w:rPr>
          <w:rFonts w:ascii="Times New Roman" w:hAnsi="Times New Roman" w:cs="Times New Roman"/>
        </w:rPr>
        <w:t>(</w:t>
      </w:r>
      <w:proofErr w:type="spellStart"/>
      <w:proofErr w:type="gramEnd"/>
      <w:r w:rsidRPr="00C01D93">
        <w:rPr>
          <w:rFonts w:ascii="Times New Roman" w:hAnsi="Times New Roman" w:cs="Times New Roman"/>
        </w:rPr>
        <w:t>V.all</w:t>
      </w:r>
      <w:proofErr w:type="spellEnd"/>
      <w:r w:rsidRPr="00C01D93">
        <w:rPr>
          <w:rFonts w:ascii="Times New Roman" w:hAnsi="Times New Roman" w:cs="Times New Roman"/>
        </w:rPr>
        <w:t>)</w:t>
      </w:r>
    </w:p>
    <w:sectPr w:rsidR="00E13510" w:rsidRPr="00C01D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7B0" w:rsidRDefault="001207B0" w:rsidP="00DC7A48">
      <w:pPr>
        <w:spacing w:after="0" w:line="240" w:lineRule="auto"/>
      </w:pPr>
      <w:r>
        <w:separator/>
      </w:r>
    </w:p>
  </w:endnote>
  <w:endnote w:type="continuationSeparator" w:id="0">
    <w:p w:rsidR="001207B0" w:rsidRDefault="001207B0" w:rsidP="00DC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62875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C7A48" w:rsidRPr="00DC7A48" w:rsidRDefault="00DC7A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C7A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7A4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7A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E44A8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DC7A4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C7A48" w:rsidRDefault="00DC7A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7B0" w:rsidRDefault="001207B0" w:rsidP="00DC7A48">
      <w:pPr>
        <w:spacing w:after="0" w:line="240" w:lineRule="auto"/>
      </w:pPr>
      <w:r>
        <w:separator/>
      </w:r>
    </w:p>
  </w:footnote>
  <w:footnote w:type="continuationSeparator" w:id="0">
    <w:p w:rsidR="001207B0" w:rsidRDefault="001207B0" w:rsidP="00DC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510"/>
    <w:rsid w:val="00000B86"/>
    <w:rsid w:val="00001C7F"/>
    <w:rsid w:val="00001CAA"/>
    <w:rsid w:val="00002245"/>
    <w:rsid w:val="00003540"/>
    <w:rsid w:val="00003551"/>
    <w:rsid w:val="000036C8"/>
    <w:rsid w:val="00003F7D"/>
    <w:rsid w:val="000041A8"/>
    <w:rsid w:val="00004851"/>
    <w:rsid w:val="000049BD"/>
    <w:rsid w:val="00004D5B"/>
    <w:rsid w:val="00004E3A"/>
    <w:rsid w:val="000072F9"/>
    <w:rsid w:val="00007AE6"/>
    <w:rsid w:val="00010FA8"/>
    <w:rsid w:val="00011097"/>
    <w:rsid w:val="0001260C"/>
    <w:rsid w:val="000132A4"/>
    <w:rsid w:val="000132A8"/>
    <w:rsid w:val="00013EAC"/>
    <w:rsid w:val="000148E7"/>
    <w:rsid w:val="00016F32"/>
    <w:rsid w:val="0001782A"/>
    <w:rsid w:val="00020335"/>
    <w:rsid w:val="000207AA"/>
    <w:rsid w:val="00020B84"/>
    <w:rsid w:val="00022564"/>
    <w:rsid w:val="00022CE7"/>
    <w:rsid w:val="00023D70"/>
    <w:rsid w:val="00024068"/>
    <w:rsid w:val="000252FC"/>
    <w:rsid w:val="00027AC3"/>
    <w:rsid w:val="00030259"/>
    <w:rsid w:val="000304A1"/>
    <w:rsid w:val="00031224"/>
    <w:rsid w:val="0003297D"/>
    <w:rsid w:val="00035855"/>
    <w:rsid w:val="0003741D"/>
    <w:rsid w:val="00037865"/>
    <w:rsid w:val="00037B2A"/>
    <w:rsid w:val="00040176"/>
    <w:rsid w:val="00042757"/>
    <w:rsid w:val="00042E15"/>
    <w:rsid w:val="0004389B"/>
    <w:rsid w:val="000440AF"/>
    <w:rsid w:val="00045283"/>
    <w:rsid w:val="0004717C"/>
    <w:rsid w:val="00047383"/>
    <w:rsid w:val="0005002D"/>
    <w:rsid w:val="000516CA"/>
    <w:rsid w:val="000527DE"/>
    <w:rsid w:val="00052DA9"/>
    <w:rsid w:val="000536F0"/>
    <w:rsid w:val="000537E3"/>
    <w:rsid w:val="000558DA"/>
    <w:rsid w:val="00055A31"/>
    <w:rsid w:val="00056D8B"/>
    <w:rsid w:val="00056E12"/>
    <w:rsid w:val="0005737D"/>
    <w:rsid w:val="000603A0"/>
    <w:rsid w:val="00060412"/>
    <w:rsid w:val="00061FF4"/>
    <w:rsid w:val="000622F5"/>
    <w:rsid w:val="00062AE1"/>
    <w:rsid w:val="0006476C"/>
    <w:rsid w:val="00065499"/>
    <w:rsid w:val="0006650C"/>
    <w:rsid w:val="000673D4"/>
    <w:rsid w:val="00067B62"/>
    <w:rsid w:val="00067B8D"/>
    <w:rsid w:val="00067F56"/>
    <w:rsid w:val="00070DF6"/>
    <w:rsid w:val="00070F6B"/>
    <w:rsid w:val="0007148B"/>
    <w:rsid w:val="000722EE"/>
    <w:rsid w:val="000729CC"/>
    <w:rsid w:val="00072BD9"/>
    <w:rsid w:val="00072CC6"/>
    <w:rsid w:val="0007373A"/>
    <w:rsid w:val="00074DEC"/>
    <w:rsid w:val="00074FD2"/>
    <w:rsid w:val="0007673F"/>
    <w:rsid w:val="00076A03"/>
    <w:rsid w:val="00076F8E"/>
    <w:rsid w:val="00077D32"/>
    <w:rsid w:val="000809AB"/>
    <w:rsid w:val="00080ACD"/>
    <w:rsid w:val="00081857"/>
    <w:rsid w:val="00082116"/>
    <w:rsid w:val="00082F29"/>
    <w:rsid w:val="000833E2"/>
    <w:rsid w:val="000840F5"/>
    <w:rsid w:val="00084E23"/>
    <w:rsid w:val="000861BE"/>
    <w:rsid w:val="000870D6"/>
    <w:rsid w:val="0008747A"/>
    <w:rsid w:val="00087C3A"/>
    <w:rsid w:val="00087ECB"/>
    <w:rsid w:val="0009088A"/>
    <w:rsid w:val="00091DFC"/>
    <w:rsid w:val="000942BB"/>
    <w:rsid w:val="00095295"/>
    <w:rsid w:val="00095C4A"/>
    <w:rsid w:val="000975E6"/>
    <w:rsid w:val="000A0282"/>
    <w:rsid w:val="000A0A37"/>
    <w:rsid w:val="000A24EB"/>
    <w:rsid w:val="000A3077"/>
    <w:rsid w:val="000A3144"/>
    <w:rsid w:val="000A366B"/>
    <w:rsid w:val="000A3FA8"/>
    <w:rsid w:val="000A486F"/>
    <w:rsid w:val="000A4ADF"/>
    <w:rsid w:val="000A4CF3"/>
    <w:rsid w:val="000A598B"/>
    <w:rsid w:val="000A7C87"/>
    <w:rsid w:val="000B2AD0"/>
    <w:rsid w:val="000B4224"/>
    <w:rsid w:val="000B5118"/>
    <w:rsid w:val="000B5686"/>
    <w:rsid w:val="000B60AF"/>
    <w:rsid w:val="000B7C84"/>
    <w:rsid w:val="000C0C49"/>
    <w:rsid w:val="000C2056"/>
    <w:rsid w:val="000C29E4"/>
    <w:rsid w:val="000C2D43"/>
    <w:rsid w:val="000C3DF0"/>
    <w:rsid w:val="000C3F94"/>
    <w:rsid w:val="000C4207"/>
    <w:rsid w:val="000C438F"/>
    <w:rsid w:val="000C4FF6"/>
    <w:rsid w:val="000C69E8"/>
    <w:rsid w:val="000C6D62"/>
    <w:rsid w:val="000C76FB"/>
    <w:rsid w:val="000C78BC"/>
    <w:rsid w:val="000C7D85"/>
    <w:rsid w:val="000C7DCE"/>
    <w:rsid w:val="000D2318"/>
    <w:rsid w:val="000D38AD"/>
    <w:rsid w:val="000D3C4D"/>
    <w:rsid w:val="000D3CC2"/>
    <w:rsid w:val="000D5CEB"/>
    <w:rsid w:val="000D6779"/>
    <w:rsid w:val="000D67EB"/>
    <w:rsid w:val="000D6DD5"/>
    <w:rsid w:val="000D78BC"/>
    <w:rsid w:val="000D7EE2"/>
    <w:rsid w:val="000E03B2"/>
    <w:rsid w:val="000E0C68"/>
    <w:rsid w:val="000E1B7D"/>
    <w:rsid w:val="000E2229"/>
    <w:rsid w:val="000E2530"/>
    <w:rsid w:val="000E3C00"/>
    <w:rsid w:val="000E4E5A"/>
    <w:rsid w:val="000E5E6B"/>
    <w:rsid w:val="000E6ED2"/>
    <w:rsid w:val="000E6EE8"/>
    <w:rsid w:val="000E7AFC"/>
    <w:rsid w:val="000F03E5"/>
    <w:rsid w:val="000F0470"/>
    <w:rsid w:val="000F29E4"/>
    <w:rsid w:val="000F3232"/>
    <w:rsid w:val="000F541F"/>
    <w:rsid w:val="000F550A"/>
    <w:rsid w:val="000F6653"/>
    <w:rsid w:val="000F7076"/>
    <w:rsid w:val="000F7F71"/>
    <w:rsid w:val="0010106D"/>
    <w:rsid w:val="00101225"/>
    <w:rsid w:val="00103582"/>
    <w:rsid w:val="001077D0"/>
    <w:rsid w:val="00110827"/>
    <w:rsid w:val="00110E7B"/>
    <w:rsid w:val="00111EFC"/>
    <w:rsid w:val="001129AE"/>
    <w:rsid w:val="00113F75"/>
    <w:rsid w:val="00114188"/>
    <w:rsid w:val="00114AE3"/>
    <w:rsid w:val="001207B0"/>
    <w:rsid w:val="001209BE"/>
    <w:rsid w:val="00121665"/>
    <w:rsid w:val="00123B8F"/>
    <w:rsid w:val="00124611"/>
    <w:rsid w:val="00124AD8"/>
    <w:rsid w:val="0012691B"/>
    <w:rsid w:val="00127041"/>
    <w:rsid w:val="0012786E"/>
    <w:rsid w:val="0013224E"/>
    <w:rsid w:val="0013253F"/>
    <w:rsid w:val="001333D8"/>
    <w:rsid w:val="00133B10"/>
    <w:rsid w:val="001347FE"/>
    <w:rsid w:val="00137B34"/>
    <w:rsid w:val="001425B1"/>
    <w:rsid w:val="0014334A"/>
    <w:rsid w:val="00143B69"/>
    <w:rsid w:val="00144AAA"/>
    <w:rsid w:val="00144CDF"/>
    <w:rsid w:val="001466E6"/>
    <w:rsid w:val="00146D3C"/>
    <w:rsid w:val="00147384"/>
    <w:rsid w:val="00150A16"/>
    <w:rsid w:val="00150AA7"/>
    <w:rsid w:val="00150D7E"/>
    <w:rsid w:val="00153EE5"/>
    <w:rsid w:val="00154541"/>
    <w:rsid w:val="00154ED1"/>
    <w:rsid w:val="001556F4"/>
    <w:rsid w:val="00156350"/>
    <w:rsid w:val="001569E3"/>
    <w:rsid w:val="00156F33"/>
    <w:rsid w:val="00161275"/>
    <w:rsid w:val="00162468"/>
    <w:rsid w:val="001624D4"/>
    <w:rsid w:val="001635DF"/>
    <w:rsid w:val="00163F78"/>
    <w:rsid w:val="00164895"/>
    <w:rsid w:val="00166421"/>
    <w:rsid w:val="001671F6"/>
    <w:rsid w:val="00167462"/>
    <w:rsid w:val="0016794D"/>
    <w:rsid w:val="00170B25"/>
    <w:rsid w:val="00171110"/>
    <w:rsid w:val="001719BC"/>
    <w:rsid w:val="00172470"/>
    <w:rsid w:val="00177099"/>
    <w:rsid w:val="001777A2"/>
    <w:rsid w:val="0017785E"/>
    <w:rsid w:val="00181D0C"/>
    <w:rsid w:val="00182456"/>
    <w:rsid w:val="00182982"/>
    <w:rsid w:val="00182E7A"/>
    <w:rsid w:val="001847EB"/>
    <w:rsid w:val="00184DFF"/>
    <w:rsid w:val="00185078"/>
    <w:rsid w:val="00185635"/>
    <w:rsid w:val="00186081"/>
    <w:rsid w:val="0018654E"/>
    <w:rsid w:val="0018695B"/>
    <w:rsid w:val="001870BB"/>
    <w:rsid w:val="001903ED"/>
    <w:rsid w:val="00190A85"/>
    <w:rsid w:val="00190D80"/>
    <w:rsid w:val="00193560"/>
    <w:rsid w:val="00194CBE"/>
    <w:rsid w:val="00194F3C"/>
    <w:rsid w:val="0019552C"/>
    <w:rsid w:val="00196101"/>
    <w:rsid w:val="00196685"/>
    <w:rsid w:val="001A05AD"/>
    <w:rsid w:val="001A104D"/>
    <w:rsid w:val="001A2328"/>
    <w:rsid w:val="001A3202"/>
    <w:rsid w:val="001A3730"/>
    <w:rsid w:val="001A3AA6"/>
    <w:rsid w:val="001A472E"/>
    <w:rsid w:val="001A5298"/>
    <w:rsid w:val="001A62C1"/>
    <w:rsid w:val="001A775F"/>
    <w:rsid w:val="001B0C05"/>
    <w:rsid w:val="001B1CD6"/>
    <w:rsid w:val="001B514B"/>
    <w:rsid w:val="001B52A5"/>
    <w:rsid w:val="001B5CD2"/>
    <w:rsid w:val="001B7808"/>
    <w:rsid w:val="001B7872"/>
    <w:rsid w:val="001C0297"/>
    <w:rsid w:val="001C0EBA"/>
    <w:rsid w:val="001C1003"/>
    <w:rsid w:val="001C2385"/>
    <w:rsid w:val="001C2C2B"/>
    <w:rsid w:val="001C6B13"/>
    <w:rsid w:val="001C773F"/>
    <w:rsid w:val="001D2662"/>
    <w:rsid w:val="001D2D06"/>
    <w:rsid w:val="001D314F"/>
    <w:rsid w:val="001D3AE4"/>
    <w:rsid w:val="001D47C2"/>
    <w:rsid w:val="001D573B"/>
    <w:rsid w:val="001D6FCD"/>
    <w:rsid w:val="001E17F2"/>
    <w:rsid w:val="001E24EC"/>
    <w:rsid w:val="001E6302"/>
    <w:rsid w:val="001E719E"/>
    <w:rsid w:val="001E76C6"/>
    <w:rsid w:val="001E7B63"/>
    <w:rsid w:val="001F1D43"/>
    <w:rsid w:val="001F22F7"/>
    <w:rsid w:val="001F3336"/>
    <w:rsid w:val="001F33A2"/>
    <w:rsid w:val="001F3531"/>
    <w:rsid w:val="001F3D4F"/>
    <w:rsid w:val="001F4E4B"/>
    <w:rsid w:val="001F6043"/>
    <w:rsid w:val="001F7A8E"/>
    <w:rsid w:val="001F7D42"/>
    <w:rsid w:val="00200778"/>
    <w:rsid w:val="00200DB2"/>
    <w:rsid w:val="00200FED"/>
    <w:rsid w:val="00201061"/>
    <w:rsid w:val="00201B6B"/>
    <w:rsid w:val="00201D10"/>
    <w:rsid w:val="00202B06"/>
    <w:rsid w:val="002035DF"/>
    <w:rsid w:val="002058F1"/>
    <w:rsid w:val="0020665B"/>
    <w:rsid w:val="00206713"/>
    <w:rsid w:val="00206D0F"/>
    <w:rsid w:val="00207216"/>
    <w:rsid w:val="00211057"/>
    <w:rsid w:val="00211D02"/>
    <w:rsid w:val="002125F8"/>
    <w:rsid w:val="00212FDA"/>
    <w:rsid w:val="00213A1C"/>
    <w:rsid w:val="00213C28"/>
    <w:rsid w:val="00214240"/>
    <w:rsid w:val="002146DC"/>
    <w:rsid w:val="0021477E"/>
    <w:rsid w:val="00214819"/>
    <w:rsid w:val="00214B88"/>
    <w:rsid w:val="002150DF"/>
    <w:rsid w:val="002164C3"/>
    <w:rsid w:val="00217DEE"/>
    <w:rsid w:val="00217E38"/>
    <w:rsid w:val="00217E56"/>
    <w:rsid w:val="00220FB7"/>
    <w:rsid w:val="002210D2"/>
    <w:rsid w:val="002217B2"/>
    <w:rsid w:val="002228B9"/>
    <w:rsid w:val="00222C5E"/>
    <w:rsid w:val="00231148"/>
    <w:rsid w:val="00232D38"/>
    <w:rsid w:val="002353B4"/>
    <w:rsid w:val="002367BB"/>
    <w:rsid w:val="00236996"/>
    <w:rsid w:val="00236DD5"/>
    <w:rsid w:val="002405F0"/>
    <w:rsid w:val="002430A0"/>
    <w:rsid w:val="0024532A"/>
    <w:rsid w:val="002455C4"/>
    <w:rsid w:val="00245B2A"/>
    <w:rsid w:val="002461C9"/>
    <w:rsid w:val="00246D81"/>
    <w:rsid w:val="00247EBE"/>
    <w:rsid w:val="002516C0"/>
    <w:rsid w:val="00253091"/>
    <w:rsid w:val="00256F67"/>
    <w:rsid w:val="002607A8"/>
    <w:rsid w:val="002620F6"/>
    <w:rsid w:val="002637E5"/>
    <w:rsid w:val="00263842"/>
    <w:rsid w:val="0026530A"/>
    <w:rsid w:val="00270E6F"/>
    <w:rsid w:val="002712F4"/>
    <w:rsid w:val="002718A6"/>
    <w:rsid w:val="002731C4"/>
    <w:rsid w:val="002735C1"/>
    <w:rsid w:val="0027380A"/>
    <w:rsid w:val="00274C9A"/>
    <w:rsid w:val="002818D0"/>
    <w:rsid w:val="0028197C"/>
    <w:rsid w:val="00281BF9"/>
    <w:rsid w:val="0028241D"/>
    <w:rsid w:val="00282852"/>
    <w:rsid w:val="0028354F"/>
    <w:rsid w:val="00290637"/>
    <w:rsid w:val="00290C67"/>
    <w:rsid w:val="00291BDF"/>
    <w:rsid w:val="00292EB3"/>
    <w:rsid w:val="00293753"/>
    <w:rsid w:val="00293F29"/>
    <w:rsid w:val="002967EB"/>
    <w:rsid w:val="002A361E"/>
    <w:rsid w:val="002A39CA"/>
    <w:rsid w:val="002A40BC"/>
    <w:rsid w:val="002A7251"/>
    <w:rsid w:val="002B00E4"/>
    <w:rsid w:val="002B2609"/>
    <w:rsid w:val="002B2B73"/>
    <w:rsid w:val="002B317A"/>
    <w:rsid w:val="002B33AE"/>
    <w:rsid w:val="002B47A9"/>
    <w:rsid w:val="002B4E2B"/>
    <w:rsid w:val="002B5ADD"/>
    <w:rsid w:val="002B70D8"/>
    <w:rsid w:val="002C0137"/>
    <w:rsid w:val="002C12E4"/>
    <w:rsid w:val="002C163C"/>
    <w:rsid w:val="002C1A87"/>
    <w:rsid w:val="002C1AC3"/>
    <w:rsid w:val="002C1FB3"/>
    <w:rsid w:val="002C22F6"/>
    <w:rsid w:val="002C4543"/>
    <w:rsid w:val="002C4AC3"/>
    <w:rsid w:val="002C4F35"/>
    <w:rsid w:val="002C6614"/>
    <w:rsid w:val="002D0C70"/>
    <w:rsid w:val="002D10E3"/>
    <w:rsid w:val="002D13F0"/>
    <w:rsid w:val="002D2237"/>
    <w:rsid w:val="002D2891"/>
    <w:rsid w:val="002D38CB"/>
    <w:rsid w:val="002D66BC"/>
    <w:rsid w:val="002D7044"/>
    <w:rsid w:val="002D7CD0"/>
    <w:rsid w:val="002D7D59"/>
    <w:rsid w:val="002D7E96"/>
    <w:rsid w:val="002E0569"/>
    <w:rsid w:val="002E1B2D"/>
    <w:rsid w:val="002E2C32"/>
    <w:rsid w:val="002E2C4C"/>
    <w:rsid w:val="002E2C7A"/>
    <w:rsid w:val="002E3D9D"/>
    <w:rsid w:val="002E4054"/>
    <w:rsid w:val="002E49FF"/>
    <w:rsid w:val="002E51AA"/>
    <w:rsid w:val="002E7787"/>
    <w:rsid w:val="002E79F5"/>
    <w:rsid w:val="002F02AD"/>
    <w:rsid w:val="002F094B"/>
    <w:rsid w:val="002F0C6B"/>
    <w:rsid w:val="002F0CDE"/>
    <w:rsid w:val="002F0E5F"/>
    <w:rsid w:val="002F18A7"/>
    <w:rsid w:val="002F3C5B"/>
    <w:rsid w:val="002F55CE"/>
    <w:rsid w:val="002F57F5"/>
    <w:rsid w:val="002F66B6"/>
    <w:rsid w:val="002F7B9F"/>
    <w:rsid w:val="0030035B"/>
    <w:rsid w:val="0030107E"/>
    <w:rsid w:val="00301F64"/>
    <w:rsid w:val="0030340B"/>
    <w:rsid w:val="00304AB9"/>
    <w:rsid w:val="00305326"/>
    <w:rsid w:val="00306409"/>
    <w:rsid w:val="00307775"/>
    <w:rsid w:val="003078B7"/>
    <w:rsid w:val="00307E02"/>
    <w:rsid w:val="003104AA"/>
    <w:rsid w:val="00310528"/>
    <w:rsid w:val="0031052F"/>
    <w:rsid w:val="00310655"/>
    <w:rsid w:val="00311538"/>
    <w:rsid w:val="003126FA"/>
    <w:rsid w:val="00312FB5"/>
    <w:rsid w:val="003131AE"/>
    <w:rsid w:val="00313AEA"/>
    <w:rsid w:val="00313E38"/>
    <w:rsid w:val="00316A6D"/>
    <w:rsid w:val="00320515"/>
    <w:rsid w:val="00320C85"/>
    <w:rsid w:val="003218FA"/>
    <w:rsid w:val="00322A7E"/>
    <w:rsid w:val="003249C9"/>
    <w:rsid w:val="00324A40"/>
    <w:rsid w:val="00325C72"/>
    <w:rsid w:val="003267A2"/>
    <w:rsid w:val="003276EF"/>
    <w:rsid w:val="00327F42"/>
    <w:rsid w:val="00331BC6"/>
    <w:rsid w:val="0033284B"/>
    <w:rsid w:val="003335E0"/>
    <w:rsid w:val="00334CD8"/>
    <w:rsid w:val="00335B30"/>
    <w:rsid w:val="0033764A"/>
    <w:rsid w:val="00337D8B"/>
    <w:rsid w:val="0034089E"/>
    <w:rsid w:val="00341CB7"/>
    <w:rsid w:val="0034496C"/>
    <w:rsid w:val="0034513E"/>
    <w:rsid w:val="00345BFC"/>
    <w:rsid w:val="003466AF"/>
    <w:rsid w:val="00353970"/>
    <w:rsid w:val="00353AD5"/>
    <w:rsid w:val="0035529B"/>
    <w:rsid w:val="003556DB"/>
    <w:rsid w:val="00356B33"/>
    <w:rsid w:val="003570B1"/>
    <w:rsid w:val="003578A9"/>
    <w:rsid w:val="00357A57"/>
    <w:rsid w:val="00357B52"/>
    <w:rsid w:val="0036090D"/>
    <w:rsid w:val="00361246"/>
    <w:rsid w:val="0036214D"/>
    <w:rsid w:val="00362454"/>
    <w:rsid w:val="00363100"/>
    <w:rsid w:val="00365065"/>
    <w:rsid w:val="003661A6"/>
    <w:rsid w:val="003662A3"/>
    <w:rsid w:val="00366F86"/>
    <w:rsid w:val="00367BCD"/>
    <w:rsid w:val="0037032B"/>
    <w:rsid w:val="003722BE"/>
    <w:rsid w:val="00372554"/>
    <w:rsid w:val="00372DFB"/>
    <w:rsid w:val="00373583"/>
    <w:rsid w:val="00374271"/>
    <w:rsid w:val="003750F5"/>
    <w:rsid w:val="00375217"/>
    <w:rsid w:val="00375F07"/>
    <w:rsid w:val="00376753"/>
    <w:rsid w:val="00376CD6"/>
    <w:rsid w:val="00376D7B"/>
    <w:rsid w:val="00377492"/>
    <w:rsid w:val="003803A2"/>
    <w:rsid w:val="00380CDA"/>
    <w:rsid w:val="00381BC5"/>
    <w:rsid w:val="00381F81"/>
    <w:rsid w:val="0038280D"/>
    <w:rsid w:val="003837CD"/>
    <w:rsid w:val="00383FD2"/>
    <w:rsid w:val="00387E2A"/>
    <w:rsid w:val="00390C83"/>
    <w:rsid w:val="0039130F"/>
    <w:rsid w:val="00391502"/>
    <w:rsid w:val="00392090"/>
    <w:rsid w:val="00392ED4"/>
    <w:rsid w:val="00394786"/>
    <w:rsid w:val="00395227"/>
    <w:rsid w:val="00395C94"/>
    <w:rsid w:val="003967B3"/>
    <w:rsid w:val="003973F4"/>
    <w:rsid w:val="003A073D"/>
    <w:rsid w:val="003A12A9"/>
    <w:rsid w:val="003A2662"/>
    <w:rsid w:val="003A4CDD"/>
    <w:rsid w:val="003A514B"/>
    <w:rsid w:val="003A514E"/>
    <w:rsid w:val="003A6E04"/>
    <w:rsid w:val="003A7F6A"/>
    <w:rsid w:val="003B0794"/>
    <w:rsid w:val="003B2012"/>
    <w:rsid w:val="003B2824"/>
    <w:rsid w:val="003B3A0A"/>
    <w:rsid w:val="003B6640"/>
    <w:rsid w:val="003B7679"/>
    <w:rsid w:val="003B7C0B"/>
    <w:rsid w:val="003B7E8C"/>
    <w:rsid w:val="003C1D13"/>
    <w:rsid w:val="003C2BAD"/>
    <w:rsid w:val="003C2EB7"/>
    <w:rsid w:val="003C5887"/>
    <w:rsid w:val="003C733E"/>
    <w:rsid w:val="003D2555"/>
    <w:rsid w:val="003D2A51"/>
    <w:rsid w:val="003D3358"/>
    <w:rsid w:val="003D35A2"/>
    <w:rsid w:val="003D6CC6"/>
    <w:rsid w:val="003D79E5"/>
    <w:rsid w:val="003E010C"/>
    <w:rsid w:val="003E05E3"/>
    <w:rsid w:val="003E2337"/>
    <w:rsid w:val="003E2C46"/>
    <w:rsid w:val="003E2F22"/>
    <w:rsid w:val="003E3322"/>
    <w:rsid w:val="003E3867"/>
    <w:rsid w:val="003E40DE"/>
    <w:rsid w:val="003E4471"/>
    <w:rsid w:val="003E4E71"/>
    <w:rsid w:val="003E526B"/>
    <w:rsid w:val="003E6690"/>
    <w:rsid w:val="003E69D0"/>
    <w:rsid w:val="003E7007"/>
    <w:rsid w:val="003E7120"/>
    <w:rsid w:val="003E7243"/>
    <w:rsid w:val="003F0332"/>
    <w:rsid w:val="003F277C"/>
    <w:rsid w:val="003F322F"/>
    <w:rsid w:val="003F347E"/>
    <w:rsid w:val="003F5973"/>
    <w:rsid w:val="003F67B1"/>
    <w:rsid w:val="00400EB7"/>
    <w:rsid w:val="00401126"/>
    <w:rsid w:val="0040220B"/>
    <w:rsid w:val="004022CE"/>
    <w:rsid w:val="00402402"/>
    <w:rsid w:val="0040490C"/>
    <w:rsid w:val="0040739C"/>
    <w:rsid w:val="00407DE7"/>
    <w:rsid w:val="004130D1"/>
    <w:rsid w:val="00415029"/>
    <w:rsid w:val="0041507F"/>
    <w:rsid w:val="0041527A"/>
    <w:rsid w:val="00415318"/>
    <w:rsid w:val="004161EC"/>
    <w:rsid w:val="00416A53"/>
    <w:rsid w:val="00417A0B"/>
    <w:rsid w:val="00417F3A"/>
    <w:rsid w:val="0042030A"/>
    <w:rsid w:val="004210EE"/>
    <w:rsid w:val="00421BA6"/>
    <w:rsid w:val="00421E4A"/>
    <w:rsid w:val="0042205D"/>
    <w:rsid w:val="00423DE1"/>
    <w:rsid w:val="0042457A"/>
    <w:rsid w:val="004252DB"/>
    <w:rsid w:val="00426A8A"/>
    <w:rsid w:val="004277A8"/>
    <w:rsid w:val="00431273"/>
    <w:rsid w:val="00431D1D"/>
    <w:rsid w:val="00432D28"/>
    <w:rsid w:val="00433FF7"/>
    <w:rsid w:val="004349EA"/>
    <w:rsid w:val="00436A9D"/>
    <w:rsid w:val="004370DC"/>
    <w:rsid w:val="00437AD4"/>
    <w:rsid w:val="00440BA9"/>
    <w:rsid w:val="0044200E"/>
    <w:rsid w:val="00442E11"/>
    <w:rsid w:val="00442FE4"/>
    <w:rsid w:val="00443B53"/>
    <w:rsid w:val="00443C17"/>
    <w:rsid w:val="0044560D"/>
    <w:rsid w:val="0044572F"/>
    <w:rsid w:val="004458CD"/>
    <w:rsid w:val="00445966"/>
    <w:rsid w:val="004459AF"/>
    <w:rsid w:val="004463B6"/>
    <w:rsid w:val="0044676C"/>
    <w:rsid w:val="00447179"/>
    <w:rsid w:val="00450A25"/>
    <w:rsid w:val="004511DA"/>
    <w:rsid w:val="0045162A"/>
    <w:rsid w:val="00453E56"/>
    <w:rsid w:val="004570F9"/>
    <w:rsid w:val="00460B76"/>
    <w:rsid w:val="00460C39"/>
    <w:rsid w:val="00462B3A"/>
    <w:rsid w:val="00463275"/>
    <w:rsid w:val="00464621"/>
    <w:rsid w:val="00465494"/>
    <w:rsid w:val="00465E52"/>
    <w:rsid w:val="00466A8D"/>
    <w:rsid w:val="00466D04"/>
    <w:rsid w:val="00466E34"/>
    <w:rsid w:val="00470E2D"/>
    <w:rsid w:val="004731EA"/>
    <w:rsid w:val="00473BB3"/>
    <w:rsid w:val="00474B37"/>
    <w:rsid w:val="00475A40"/>
    <w:rsid w:val="00475CBE"/>
    <w:rsid w:val="00475FA9"/>
    <w:rsid w:val="00476B93"/>
    <w:rsid w:val="004772E7"/>
    <w:rsid w:val="00477B4F"/>
    <w:rsid w:val="004808FF"/>
    <w:rsid w:val="00481046"/>
    <w:rsid w:val="00481E7F"/>
    <w:rsid w:val="0048278D"/>
    <w:rsid w:val="004828DA"/>
    <w:rsid w:val="004830D0"/>
    <w:rsid w:val="00483212"/>
    <w:rsid w:val="0048346D"/>
    <w:rsid w:val="00485499"/>
    <w:rsid w:val="004859E4"/>
    <w:rsid w:val="00487171"/>
    <w:rsid w:val="00487663"/>
    <w:rsid w:val="00487BF0"/>
    <w:rsid w:val="00490A11"/>
    <w:rsid w:val="004925AD"/>
    <w:rsid w:val="004927E0"/>
    <w:rsid w:val="0049428E"/>
    <w:rsid w:val="00495598"/>
    <w:rsid w:val="004A24AF"/>
    <w:rsid w:val="004A337A"/>
    <w:rsid w:val="004A63D1"/>
    <w:rsid w:val="004A64F5"/>
    <w:rsid w:val="004A7445"/>
    <w:rsid w:val="004B21FB"/>
    <w:rsid w:val="004B308D"/>
    <w:rsid w:val="004B368F"/>
    <w:rsid w:val="004B3990"/>
    <w:rsid w:val="004B4D11"/>
    <w:rsid w:val="004B5B6C"/>
    <w:rsid w:val="004B70F8"/>
    <w:rsid w:val="004B73E6"/>
    <w:rsid w:val="004B7447"/>
    <w:rsid w:val="004C02D0"/>
    <w:rsid w:val="004C238B"/>
    <w:rsid w:val="004C2C16"/>
    <w:rsid w:val="004C3A64"/>
    <w:rsid w:val="004C3BCF"/>
    <w:rsid w:val="004C3F37"/>
    <w:rsid w:val="004C4CA6"/>
    <w:rsid w:val="004C4D70"/>
    <w:rsid w:val="004D024A"/>
    <w:rsid w:val="004D56BC"/>
    <w:rsid w:val="004D6606"/>
    <w:rsid w:val="004D6DA7"/>
    <w:rsid w:val="004D7802"/>
    <w:rsid w:val="004E0933"/>
    <w:rsid w:val="004E10FD"/>
    <w:rsid w:val="004E2B46"/>
    <w:rsid w:val="004E3203"/>
    <w:rsid w:val="004E411C"/>
    <w:rsid w:val="004E4904"/>
    <w:rsid w:val="004E53BD"/>
    <w:rsid w:val="004E581B"/>
    <w:rsid w:val="004E5A23"/>
    <w:rsid w:val="004E6325"/>
    <w:rsid w:val="004E6364"/>
    <w:rsid w:val="004E6C8E"/>
    <w:rsid w:val="004F0413"/>
    <w:rsid w:val="004F0BA6"/>
    <w:rsid w:val="004F1E84"/>
    <w:rsid w:val="004F20F9"/>
    <w:rsid w:val="004F538E"/>
    <w:rsid w:val="004F5C6A"/>
    <w:rsid w:val="004F6253"/>
    <w:rsid w:val="004F6419"/>
    <w:rsid w:val="004F7C18"/>
    <w:rsid w:val="0050025A"/>
    <w:rsid w:val="00500E14"/>
    <w:rsid w:val="0050135B"/>
    <w:rsid w:val="00504113"/>
    <w:rsid w:val="0050477D"/>
    <w:rsid w:val="00504A53"/>
    <w:rsid w:val="00504F52"/>
    <w:rsid w:val="005058A5"/>
    <w:rsid w:val="00506D5B"/>
    <w:rsid w:val="00507131"/>
    <w:rsid w:val="00507AFA"/>
    <w:rsid w:val="00511616"/>
    <w:rsid w:val="00511E46"/>
    <w:rsid w:val="00513245"/>
    <w:rsid w:val="00513FB2"/>
    <w:rsid w:val="005164C7"/>
    <w:rsid w:val="00517F4B"/>
    <w:rsid w:val="005207A7"/>
    <w:rsid w:val="005209E3"/>
    <w:rsid w:val="00521445"/>
    <w:rsid w:val="00521499"/>
    <w:rsid w:val="00521B57"/>
    <w:rsid w:val="00522E90"/>
    <w:rsid w:val="0052345D"/>
    <w:rsid w:val="00524171"/>
    <w:rsid w:val="00524407"/>
    <w:rsid w:val="00524656"/>
    <w:rsid w:val="00526617"/>
    <w:rsid w:val="00530EDF"/>
    <w:rsid w:val="00530F91"/>
    <w:rsid w:val="0053209D"/>
    <w:rsid w:val="00532275"/>
    <w:rsid w:val="00532436"/>
    <w:rsid w:val="00532652"/>
    <w:rsid w:val="00533174"/>
    <w:rsid w:val="005332F5"/>
    <w:rsid w:val="00533D3F"/>
    <w:rsid w:val="00534085"/>
    <w:rsid w:val="005368D3"/>
    <w:rsid w:val="00537254"/>
    <w:rsid w:val="00537C07"/>
    <w:rsid w:val="005401A4"/>
    <w:rsid w:val="005423F5"/>
    <w:rsid w:val="00543412"/>
    <w:rsid w:val="00545DF3"/>
    <w:rsid w:val="0054633B"/>
    <w:rsid w:val="00546E83"/>
    <w:rsid w:val="0054768D"/>
    <w:rsid w:val="00550DBD"/>
    <w:rsid w:val="00550F5A"/>
    <w:rsid w:val="00551481"/>
    <w:rsid w:val="00552ACB"/>
    <w:rsid w:val="00553251"/>
    <w:rsid w:val="005546AE"/>
    <w:rsid w:val="00555356"/>
    <w:rsid w:val="00555967"/>
    <w:rsid w:val="00556CBE"/>
    <w:rsid w:val="0055721E"/>
    <w:rsid w:val="00557643"/>
    <w:rsid w:val="00557AF1"/>
    <w:rsid w:val="005600ED"/>
    <w:rsid w:val="005603F2"/>
    <w:rsid w:val="00560D0E"/>
    <w:rsid w:val="00561E35"/>
    <w:rsid w:val="00562342"/>
    <w:rsid w:val="00562938"/>
    <w:rsid w:val="00563A7B"/>
    <w:rsid w:val="00564095"/>
    <w:rsid w:val="0056570F"/>
    <w:rsid w:val="0056607F"/>
    <w:rsid w:val="00566551"/>
    <w:rsid w:val="00566FAE"/>
    <w:rsid w:val="00567A06"/>
    <w:rsid w:val="005700B0"/>
    <w:rsid w:val="00570216"/>
    <w:rsid w:val="00570B2A"/>
    <w:rsid w:val="00571A30"/>
    <w:rsid w:val="00571BA4"/>
    <w:rsid w:val="00571EDC"/>
    <w:rsid w:val="00573B83"/>
    <w:rsid w:val="00574664"/>
    <w:rsid w:val="00576011"/>
    <w:rsid w:val="00576398"/>
    <w:rsid w:val="00576E54"/>
    <w:rsid w:val="00577A18"/>
    <w:rsid w:val="00580989"/>
    <w:rsid w:val="005822A2"/>
    <w:rsid w:val="00582543"/>
    <w:rsid w:val="00583F94"/>
    <w:rsid w:val="005853B6"/>
    <w:rsid w:val="00585A4B"/>
    <w:rsid w:val="00585AE1"/>
    <w:rsid w:val="005866D1"/>
    <w:rsid w:val="00590F57"/>
    <w:rsid w:val="00591586"/>
    <w:rsid w:val="005923EF"/>
    <w:rsid w:val="00596088"/>
    <w:rsid w:val="00596C84"/>
    <w:rsid w:val="005A08EA"/>
    <w:rsid w:val="005A09C3"/>
    <w:rsid w:val="005A2309"/>
    <w:rsid w:val="005A2F03"/>
    <w:rsid w:val="005A3536"/>
    <w:rsid w:val="005A38CE"/>
    <w:rsid w:val="005A3AB2"/>
    <w:rsid w:val="005A42CE"/>
    <w:rsid w:val="005A5300"/>
    <w:rsid w:val="005A66A8"/>
    <w:rsid w:val="005A67EC"/>
    <w:rsid w:val="005B03FB"/>
    <w:rsid w:val="005B127C"/>
    <w:rsid w:val="005B12A7"/>
    <w:rsid w:val="005B1B28"/>
    <w:rsid w:val="005B28DC"/>
    <w:rsid w:val="005B3D3D"/>
    <w:rsid w:val="005B47FB"/>
    <w:rsid w:val="005B5807"/>
    <w:rsid w:val="005B7CDF"/>
    <w:rsid w:val="005C061A"/>
    <w:rsid w:val="005C1884"/>
    <w:rsid w:val="005C1DA9"/>
    <w:rsid w:val="005C2ED8"/>
    <w:rsid w:val="005C2F42"/>
    <w:rsid w:val="005C305B"/>
    <w:rsid w:val="005C30C4"/>
    <w:rsid w:val="005C3CC8"/>
    <w:rsid w:val="005C4679"/>
    <w:rsid w:val="005C49EB"/>
    <w:rsid w:val="005C4ADA"/>
    <w:rsid w:val="005C4E99"/>
    <w:rsid w:val="005C5518"/>
    <w:rsid w:val="005C6507"/>
    <w:rsid w:val="005D2F79"/>
    <w:rsid w:val="005D45F4"/>
    <w:rsid w:val="005D57C9"/>
    <w:rsid w:val="005D58BA"/>
    <w:rsid w:val="005D596E"/>
    <w:rsid w:val="005D5D92"/>
    <w:rsid w:val="005D620F"/>
    <w:rsid w:val="005D6372"/>
    <w:rsid w:val="005D6537"/>
    <w:rsid w:val="005D669C"/>
    <w:rsid w:val="005D69BE"/>
    <w:rsid w:val="005D6BB7"/>
    <w:rsid w:val="005D6C2A"/>
    <w:rsid w:val="005D7327"/>
    <w:rsid w:val="005D73D5"/>
    <w:rsid w:val="005E00C5"/>
    <w:rsid w:val="005E07C6"/>
    <w:rsid w:val="005E0B24"/>
    <w:rsid w:val="005E1069"/>
    <w:rsid w:val="005E1278"/>
    <w:rsid w:val="005E270F"/>
    <w:rsid w:val="005E3F02"/>
    <w:rsid w:val="005E468F"/>
    <w:rsid w:val="005E57A7"/>
    <w:rsid w:val="005E72C6"/>
    <w:rsid w:val="005F0AF3"/>
    <w:rsid w:val="005F51E7"/>
    <w:rsid w:val="005F5FC1"/>
    <w:rsid w:val="006002D0"/>
    <w:rsid w:val="006005AA"/>
    <w:rsid w:val="0060122B"/>
    <w:rsid w:val="006023C7"/>
    <w:rsid w:val="00602EF3"/>
    <w:rsid w:val="00603D04"/>
    <w:rsid w:val="0060475E"/>
    <w:rsid w:val="00604911"/>
    <w:rsid w:val="00604929"/>
    <w:rsid w:val="00604A3E"/>
    <w:rsid w:val="0060574D"/>
    <w:rsid w:val="006057EC"/>
    <w:rsid w:val="006065EB"/>
    <w:rsid w:val="00606835"/>
    <w:rsid w:val="00606A96"/>
    <w:rsid w:val="00606CD0"/>
    <w:rsid w:val="00606D84"/>
    <w:rsid w:val="00610988"/>
    <w:rsid w:val="00611456"/>
    <w:rsid w:val="006117F0"/>
    <w:rsid w:val="00611A15"/>
    <w:rsid w:val="00612F00"/>
    <w:rsid w:val="00612F48"/>
    <w:rsid w:val="00613523"/>
    <w:rsid w:val="00613859"/>
    <w:rsid w:val="0061394D"/>
    <w:rsid w:val="00614EF4"/>
    <w:rsid w:val="00615513"/>
    <w:rsid w:val="006162ED"/>
    <w:rsid w:val="00616E7D"/>
    <w:rsid w:val="00617632"/>
    <w:rsid w:val="0062118E"/>
    <w:rsid w:val="00622D69"/>
    <w:rsid w:val="0062349B"/>
    <w:rsid w:val="0062349F"/>
    <w:rsid w:val="00623864"/>
    <w:rsid w:val="00623BF7"/>
    <w:rsid w:val="0062408B"/>
    <w:rsid w:val="00624B37"/>
    <w:rsid w:val="0062689B"/>
    <w:rsid w:val="00626D15"/>
    <w:rsid w:val="00626FA9"/>
    <w:rsid w:val="00627683"/>
    <w:rsid w:val="00627907"/>
    <w:rsid w:val="006304FB"/>
    <w:rsid w:val="00631100"/>
    <w:rsid w:val="006318BB"/>
    <w:rsid w:val="00631E71"/>
    <w:rsid w:val="00631F43"/>
    <w:rsid w:val="0063225D"/>
    <w:rsid w:val="006323B6"/>
    <w:rsid w:val="00633391"/>
    <w:rsid w:val="006341A1"/>
    <w:rsid w:val="00635AFD"/>
    <w:rsid w:val="00635FC1"/>
    <w:rsid w:val="00637E55"/>
    <w:rsid w:val="00641370"/>
    <w:rsid w:val="0064203A"/>
    <w:rsid w:val="00643046"/>
    <w:rsid w:val="00643B70"/>
    <w:rsid w:val="00643CAB"/>
    <w:rsid w:val="0064479F"/>
    <w:rsid w:val="0064488F"/>
    <w:rsid w:val="006459A0"/>
    <w:rsid w:val="006465BB"/>
    <w:rsid w:val="00647C4B"/>
    <w:rsid w:val="0065029B"/>
    <w:rsid w:val="00650798"/>
    <w:rsid w:val="00650DA4"/>
    <w:rsid w:val="00651280"/>
    <w:rsid w:val="006512B2"/>
    <w:rsid w:val="00651BCD"/>
    <w:rsid w:val="00652587"/>
    <w:rsid w:val="006532CD"/>
    <w:rsid w:val="00653D04"/>
    <w:rsid w:val="00653E59"/>
    <w:rsid w:val="006543DF"/>
    <w:rsid w:val="006555A8"/>
    <w:rsid w:val="00655FBB"/>
    <w:rsid w:val="00656E7A"/>
    <w:rsid w:val="00656F57"/>
    <w:rsid w:val="00661FC3"/>
    <w:rsid w:val="006624A2"/>
    <w:rsid w:val="00662A1C"/>
    <w:rsid w:val="00664F67"/>
    <w:rsid w:val="00665548"/>
    <w:rsid w:val="0066587D"/>
    <w:rsid w:val="00665D7A"/>
    <w:rsid w:val="0066617F"/>
    <w:rsid w:val="00666251"/>
    <w:rsid w:val="006662FB"/>
    <w:rsid w:val="006669D2"/>
    <w:rsid w:val="00667FC5"/>
    <w:rsid w:val="0067088F"/>
    <w:rsid w:val="00670B5E"/>
    <w:rsid w:val="00670F34"/>
    <w:rsid w:val="00670F8A"/>
    <w:rsid w:val="006719DC"/>
    <w:rsid w:val="00671B81"/>
    <w:rsid w:val="00675140"/>
    <w:rsid w:val="006757A3"/>
    <w:rsid w:val="00675863"/>
    <w:rsid w:val="00676096"/>
    <w:rsid w:val="006770F3"/>
    <w:rsid w:val="00677414"/>
    <w:rsid w:val="00680D1A"/>
    <w:rsid w:val="00681ED4"/>
    <w:rsid w:val="00683375"/>
    <w:rsid w:val="006839C9"/>
    <w:rsid w:val="00683E94"/>
    <w:rsid w:val="006842CA"/>
    <w:rsid w:val="00685DB8"/>
    <w:rsid w:val="00686358"/>
    <w:rsid w:val="006874B2"/>
    <w:rsid w:val="00687F4B"/>
    <w:rsid w:val="006905AC"/>
    <w:rsid w:val="0069086C"/>
    <w:rsid w:val="00690F60"/>
    <w:rsid w:val="00691029"/>
    <w:rsid w:val="0069141D"/>
    <w:rsid w:val="00691482"/>
    <w:rsid w:val="00691751"/>
    <w:rsid w:val="006920EE"/>
    <w:rsid w:val="006934C6"/>
    <w:rsid w:val="006943EB"/>
    <w:rsid w:val="00694BA7"/>
    <w:rsid w:val="00696FAE"/>
    <w:rsid w:val="00697A12"/>
    <w:rsid w:val="006A2680"/>
    <w:rsid w:val="006A35A9"/>
    <w:rsid w:val="006A443F"/>
    <w:rsid w:val="006A444A"/>
    <w:rsid w:val="006A46C6"/>
    <w:rsid w:val="006A4ADC"/>
    <w:rsid w:val="006A5327"/>
    <w:rsid w:val="006A6068"/>
    <w:rsid w:val="006A61F9"/>
    <w:rsid w:val="006A7D85"/>
    <w:rsid w:val="006B1BB6"/>
    <w:rsid w:val="006B24ED"/>
    <w:rsid w:val="006B3D3A"/>
    <w:rsid w:val="006B5AF0"/>
    <w:rsid w:val="006B5B88"/>
    <w:rsid w:val="006B5DB1"/>
    <w:rsid w:val="006B6F96"/>
    <w:rsid w:val="006B735D"/>
    <w:rsid w:val="006C01C2"/>
    <w:rsid w:val="006C02CE"/>
    <w:rsid w:val="006C0DB9"/>
    <w:rsid w:val="006C1F80"/>
    <w:rsid w:val="006C37DB"/>
    <w:rsid w:val="006C4719"/>
    <w:rsid w:val="006C59D9"/>
    <w:rsid w:val="006C5B54"/>
    <w:rsid w:val="006C77FC"/>
    <w:rsid w:val="006D02F1"/>
    <w:rsid w:val="006D15F0"/>
    <w:rsid w:val="006D1784"/>
    <w:rsid w:val="006D1C03"/>
    <w:rsid w:val="006D3968"/>
    <w:rsid w:val="006D39E6"/>
    <w:rsid w:val="006D4A58"/>
    <w:rsid w:val="006D5B02"/>
    <w:rsid w:val="006D5C94"/>
    <w:rsid w:val="006E120D"/>
    <w:rsid w:val="006E164A"/>
    <w:rsid w:val="006E2B69"/>
    <w:rsid w:val="006E2BED"/>
    <w:rsid w:val="006E436E"/>
    <w:rsid w:val="006E4AE6"/>
    <w:rsid w:val="006E4E3A"/>
    <w:rsid w:val="006E573B"/>
    <w:rsid w:val="006E69AD"/>
    <w:rsid w:val="006E69F6"/>
    <w:rsid w:val="006E7ED4"/>
    <w:rsid w:val="006F0E6B"/>
    <w:rsid w:val="006F29BE"/>
    <w:rsid w:val="006F397D"/>
    <w:rsid w:val="006F398F"/>
    <w:rsid w:val="006F42EC"/>
    <w:rsid w:val="006F54CE"/>
    <w:rsid w:val="006F5554"/>
    <w:rsid w:val="006F570B"/>
    <w:rsid w:val="006F69BE"/>
    <w:rsid w:val="006F7206"/>
    <w:rsid w:val="007011B7"/>
    <w:rsid w:val="0070192C"/>
    <w:rsid w:val="0070281A"/>
    <w:rsid w:val="007047A1"/>
    <w:rsid w:val="0070491B"/>
    <w:rsid w:val="00706F57"/>
    <w:rsid w:val="00707B40"/>
    <w:rsid w:val="00707D53"/>
    <w:rsid w:val="00710792"/>
    <w:rsid w:val="00710AFC"/>
    <w:rsid w:val="00710F70"/>
    <w:rsid w:val="007131C6"/>
    <w:rsid w:val="007132FA"/>
    <w:rsid w:val="0071362C"/>
    <w:rsid w:val="00713B9B"/>
    <w:rsid w:val="007148C9"/>
    <w:rsid w:val="0071592A"/>
    <w:rsid w:val="0071649F"/>
    <w:rsid w:val="00717AB0"/>
    <w:rsid w:val="00720DF7"/>
    <w:rsid w:val="00722BA1"/>
    <w:rsid w:val="00722BF2"/>
    <w:rsid w:val="007253C2"/>
    <w:rsid w:val="00725E33"/>
    <w:rsid w:val="0072687F"/>
    <w:rsid w:val="0072790A"/>
    <w:rsid w:val="007356B5"/>
    <w:rsid w:val="007366D8"/>
    <w:rsid w:val="00736B05"/>
    <w:rsid w:val="00743601"/>
    <w:rsid w:val="00744F8E"/>
    <w:rsid w:val="0074535B"/>
    <w:rsid w:val="00746961"/>
    <w:rsid w:val="00747653"/>
    <w:rsid w:val="00747CD6"/>
    <w:rsid w:val="007512B4"/>
    <w:rsid w:val="00751AE9"/>
    <w:rsid w:val="00751B90"/>
    <w:rsid w:val="00751D9A"/>
    <w:rsid w:val="0075212E"/>
    <w:rsid w:val="0075334D"/>
    <w:rsid w:val="00753545"/>
    <w:rsid w:val="007547C0"/>
    <w:rsid w:val="00755C60"/>
    <w:rsid w:val="00757C8A"/>
    <w:rsid w:val="00760FAF"/>
    <w:rsid w:val="00761B5E"/>
    <w:rsid w:val="007620A0"/>
    <w:rsid w:val="00764B43"/>
    <w:rsid w:val="007656F3"/>
    <w:rsid w:val="00765EA4"/>
    <w:rsid w:val="007661E0"/>
    <w:rsid w:val="007700BB"/>
    <w:rsid w:val="00771530"/>
    <w:rsid w:val="007716DF"/>
    <w:rsid w:val="00771E62"/>
    <w:rsid w:val="007741D9"/>
    <w:rsid w:val="0077441C"/>
    <w:rsid w:val="0077454D"/>
    <w:rsid w:val="007749F5"/>
    <w:rsid w:val="00774D5A"/>
    <w:rsid w:val="0077745A"/>
    <w:rsid w:val="00777DC5"/>
    <w:rsid w:val="00780DE6"/>
    <w:rsid w:val="00781067"/>
    <w:rsid w:val="007817A4"/>
    <w:rsid w:val="0078193C"/>
    <w:rsid w:val="00783CCA"/>
    <w:rsid w:val="00783FB8"/>
    <w:rsid w:val="0078471E"/>
    <w:rsid w:val="00784978"/>
    <w:rsid w:val="007868EE"/>
    <w:rsid w:val="00786A32"/>
    <w:rsid w:val="00786BF6"/>
    <w:rsid w:val="007873F3"/>
    <w:rsid w:val="007900B4"/>
    <w:rsid w:val="00792ED1"/>
    <w:rsid w:val="00793FFC"/>
    <w:rsid w:val="00794169"/>
    <w:rsid w:val="00794330"/>
    <w:rsid w:val="00795BB4"/>
    <w:rsid w:val="00795D0F"/>
    <w:rsid w:val="007960D3"/>
    <w:rsid w:val="0079767B"/>
    <w:rsid w:val="007A143D"/>
    <w:rsid w:val="007A15A0"/>
    <w:rsid w:val="007A265D"/>
    <w:rsid w:val="007A328E"/>
    <w:rsid w:val="007A3770"/>
    <w:rsid w:val="007A3CE2"/>
    <w:rsid w:val="007A40EB"/>
    <w:rsid w:val="007A4289"/>
    <w:rsid w:val="007A5691"/>
    <w:rsid w:val="007A6CFF"/>
    <w:rsid w:val="007B003A"/>
    <w:rsid w:val="007B03A3"/>
    <w:rsid w:val="007B1159"/>
    <w:rsid w:val="007B1383"/>
    <w:rsid w:val="007B1498"/>
    <w:rsid w:val="007B3A4D"/>
    <w:rsid w:val="007B3C08"/>
    <w:rsid w:val="007B589F"/>
    <w:rsid w:val="007B58C7"/>
    <w:rsid w:val="007B6465"/>
    <w:rsid w:val="007B64AC"/>
    <w:rsid w:val="007B64EC"/>
    <w:rsid w:val="007B6CEC"/>
    <w:rsid w:val="007B786D"/>
    <w:rsid w:val="007C162C"/>
    <w:rsid w:val="007C1DA2"/>
    <w:rsid w:val="007C1E79"/>
    <w:rsid w:val="007C201F"/>
    <w:rsid w:val="007C2401"/>
    <w:rsid w:val="007C2905"/>
    <w:rsid w:val="007C2C2A"/>
    <w:rsid w:val="007C5A13"/>
    <w:rsid w:val="007C5D7F"/>
    <w:rsid w:val="007C6A7E"/>
    <w:rsid w:val="007C6D4E"/>
    <w:rsid w:val="007C723C"/>
    <w:rsid w:val="007C7CD9"/>
    <w:rsid w:val="007D03D8"/>
    <w:rsid w:val="007D0DA5"/>
    <w:rsid w:val="007D17E5"/>
    <w:rsid w:val="007D25C3"/>
    <w:rsid w:val="007D3541"/>
    <w:rsid w:val="007D59BB"/>
    <w:rsid w:val="007D71EB"/>
    <w:rsid w:val="007E171F"/>
    <w:rsid w:val="007E18B6"/>
    <w:rsid w:val="007E1AC0"/>
    <w:rsid w:val="007E2ACC"/>
    <w:rsid w:val="007E4420"/>
    <w:rsid w:val="007E4AE3"/>
    <w:rsid w:val="007E4BA4"/>
    <w:rsid w:val="007E4FA0"/>
    <w:rsid w:val="007E5C34"/>
    <w:rsid w:val="007E5D94"/>
    <w:rsid w:val="007E5DF5"/>
    <w:rsid w:val="007E7A05"/>
    <w:rsid w:val="007F0840"/>
    <w:rsid w:val="007F1637"/>
    <w:rsid w:val="007F1F27"/>
    <w:rsid w:val="007F2E3D"/>
    <w:rsid w:val="007F2E4C"/>
    <w:rsid w:val="007F314E"/>
    <w:rsid w:val="007F334E"/>
    <w:rsid w:val="007F352A"/>
    <w:rsid w:val="007F37E0"/>
    <w:rsid w:val="007F3BC5"/>
    <w:rsid w:val="007F5D30"/>
    <w:rsid w:val="007F643E"/>
    <w:rsid w:val="0080073E"/>
    <w:rsid w:val="008026D6"/>
    <w:rsid w:val="00802F0A"/>
    <w:rsid w:val="008040D5"/>
    <w:rsid w:val="008040FB"/>
    <w:rsid w:val="008049AE"/>
    <w:rsid w:val="00804A8A"/>
    <w:rsid w:val="00804AA1"/>
    <w:rsid w:val="0080570F"/>
    <w:rsid w:val="00806382"/>
    <w:rsid w:val="0080656E"/>
    <w:rsid w:val="00811175"/>
    <w:rsid w:val="008115F0"/>
    <w:rsid w:val="00811A24"/>
    <w:rsid w:val="0081224F"/>
    <w:rsid w:val="0081306B"/>
    <w:rsid w:val="00814326"/>
    <w:rsid w:val="00817B9C"/>
    <w:rsid w:val="008205D7"/>
    <w:rsid w:val="00821667"/>
    <w:rsid w:val="008218A2"/>
    <w:rsid w:val="0082207F"/>
    <w:rsid w:val="00822E6B"/>
    <w:rsid w:val="008249E6"/>
    <w:rsid w:val="008270B2"/>
    <w:rsid w:val="00827BE5"/>
    <w:rsid w:val="00830838"/>
    <w:rsid w:val="00831705"/>
    <w:rsid w:val="008329F5"/>
    <w:rsid w:val="00832B23"/>
    <w:rsid w:val="008335AE"/>
    <w:rsid w:val="00833ED3"/>
    <w:rsid w:val="0083407C"/>
    <w:rsid w:val="0083765B"/>
    <w:rsid w:val="00837EE3"/>
    <w:rsid w:val="0084025E"/>
    <w:rsid w:val="00840DEB"/>
    <w:rsid w:val="0084245A"/>
    <w:rsid w:val="0084279E"/>
    <w:rsid w:val="00845BE9"/>
    <w:rsid w:val="00847901"/>
    <w:rsid w:val="00850294"/>
    <w:rsid w:val="008502E0"/>
    <w:rsid w:val="00851860"/>
    <w:rsid w:val="0085262F"/>
    <w:rsid w:val="008536F4"/>
    <w:rsid w:val="0085382E"/>
    <w:rsid w:val="00854FCD"/>
    <w:rsid w:val="0085548F"/>
    <w:rsid w:val="0085622A"/>
    <w:rsid w:val="00857412"/>
    <w:rsid w:val="0085744D"/>
    <w:rsid w:val="008579BF"/>
    <w:rsid w:val="00860CD9"/>
    <w:rsid w:val="00860DBE"/>
    <w:rsid w:val="00860E70"/>
    <w:rsid w:val="008618D6"/>
    <w:rsid w:val="00862A2E"/>
    <w:rsid w:val="00862AA4"/>
    <w:rsid w:val="008642D5"/>
    <w:rsid w:val="00864E22"/>
    <w:rsid w:val="00865241"/>
    <w:rsid w:val="0086678F"/>
    <w:rsid w:val="00866AD5"/>
    <w:rsid w:val="00866F09"/>
    <w:rsid w:val="008674FA"/>
    <w:rsid w:val="0087096B"/>
    <w:rsid w:val="00870F2F"/>
    <w:rsid w:val="0087129D"/>
    <w:rsid w:val="00872770"/>
    <w:rsid w:val="008742C1"/>
    <w:rsid w:val="00874598"/>
    <w:rsid w:val="008769EC"/>
    <w:rsid w:val="00877154"/>
    <w:rsid w:val="00877427"/>
    <w:rsid w:val="00880FAF"/>
    <w:rsid w:val="008815EC"/>
    <w:rsid w:val="00883934"/>
    <w:rsid w:val="00884336"/>
    <w:rsid w:val="0088441D"/>
    <w:rsid w:val="00884A47"/>
    <w:rsid w:val="00884F06"/>
    <w:rsid w:val="008852CE"/>
    <w:rsid w:val="00890084"/>
    <w:rsid w:val="0089056B"/>
    <w:rsid w:val="008908CB"/>
    <w:rsid w:val="0089278D"/>
    <w:rsid w:val="00892C09"/>
    <w:rsid w:val="00892CE3"/>
    <w:rsid w:val="00892F7A"/>
    <w:rsid w:val="008938E2"/>
    <w:rsid w:val="00894179"/>
    <w:rsid w:val="00894790"/>
    <w:rsid w:val="00895080"/>
    <w:rsid w:val="008971CE"/>
    <w:rsid w:val="00897298"/>
    <w:rsid w:val="0089752B"/>
    <w:rsid w:val="0089795B"/>
    <w:rsid w:val="00897B8D"/>
    <w:rsid w:val="008A005C"/>
    <w:rsid w:val="008A11FF"/>
    <w:rsid w:val="008A389E"/>
    <w:rsid w:val="008A3BF1"/>
    <w:rsid w:val="008A40C8"/>
    <w:rsid w:val="008A5168"/>
    <w:rsid w:val="008A5CC1"/>
    <w:rsid w:val="008A5F6A"/>
    <w:rsid w:val="008A5F90"/>
    <w:rsid w:val="008A673B"/>
    <w:rsid w:val="008A68D9"/>
    <w:rsid w:val="008A70E7"/>
    <w:rsid w:val="008B1D31"/>
    <w:rsid w:val="008B1ED3"/>
    <w:rsid w:val="008B4C2E"/>
    <w:rsid w:val="008B4CA3"/>
    <w:rsid w:val="008B56BD"/>
    <w:rsid w:val="008B5965"/>
    <w:rsid w:val="008B5EF4"/>
    <w:rsid w:val="008B6E77"/>
    <w:rsid w:val="008B7CE8"/>
    <w:rsid w:val="008B7F13"/>
    <w:rsid w:val="008B7F90"/>
    <w:rsid w:val="008C0021"/>
    <w:rsid w:val="008C00B4"/>
    <w:rsid w:val="008C03B6"/>
    <w:rsid w:val="008C101E"/>
    <w:rsid w:val="008C1539"/>
    <w:rsid w:val="008C1DF5"/>
    <w:rsid w:val="008C1EDB"/>
    <w:rsid w:val="008C2A67"/>
    <w:rsid w:val="008C2FB9"/>
    <w:rsid w:val="008C4761"/>
    <w:rsid w:val="008C4BAF"/>
    <w:rsid w:val="008C527B"/>
    <w:rsid w:val="008C52DA"/>
    <w:rsid w:val="008C5357"/>
    <w:rsid w:val="008C603E"/>
    <w:rsid w:val="008C695F"/>
    <w:rsid w:val="008C6D21"/>
    <w:rsid w:val="008C75E3"/>
    <w:rsid w:val="008C7ED6"/>
    <w:rsid w:val="008D0667"/>
    <w:rsid w:val="008D0E08"/>
    <w:rsid w:val="008D0E97"/>
    <w:rsid w:val="008D1995"/>
    <w:rsid w:val="008D2E4A"/>
    <w:rsid w:val="008D3345"/>
    <w:rsid w:val="008D3E71"/>
    <w:rsid w:val="008D4020"/>
    <w:rsid w:val="008D432C"/>
    <w:rsid w:val="008D4A60"/>
    <w:rsid w:val="008D4CF8"/>
    <w:rsid w:val="008D6A1D"/>
    <w:rsid w:val="008D77B9"/>
    <w:rsid w:val="008E2D2B"/>
    <w:rsid w:val="008E43AF"/>
    <w:rsid w:val="008E44A8"/>
    <w:rsid w:val="008E4729"/>
    <w:rsid w:val="008E6B74"/>
    <w:rsid w:val="008E71C8"/>
    <w:rsid w:val="008F0A7F"/>
    <w:rsid w:val="008F3058"/>
    <w:rsid w:val="008F3E4A"/>
    <w:rsid w:val="008F400B"/>
    <w:rsid w:val="008F48ED"/>
    <w:rsid w:val="008F53CB"/>
    <w:rsid w:val="009000FD"/>
    <w:rsid w:val="0090202E"/>
    <w:rsid w:val="00902716"/>
    <w:rsid w:val="00902FE7"/>
    <w:rsid w:val="009031EA"/>
    <w:rsid w:val="00903E09"/>
    <w:rsid w:val="00903EE4"/>
    <w:rsid w:val="00905186"/>
    <w:rsid w:val="00906794"/>
    <w:rsid w:val="00906CF1"/>
    <w:rsid w:val="0090742D"/>
    <w:rsid w:val="00910A90"/>
    <w:rsid w:val="00911B32"/>
    <w:rsid w:val="00912611"/>
    <w:rsid w:val="009127BB"/>
    <w:rsid w:val="00912A0F"/>
    <w:rsid w:val="0091366F"/>
    <w:rsid w:val="00914A37"/>
    <w:rsid w:val="00915601"/>
    <w:rsid w:val="0091565A"/>
    <w:rsid w:val="00915BA1"/>
    <w:rsid w:val="00915BBD"/>
    <w:rsid w:val="00915DA6"/>
    <w:rsid w:val="009167B3"/>
    <w:rsid w:val="00917456"/>
    <w:rsid w:val="00917712"/>
    <w:rsid w:val="00920771"/>
    <w:rsid w:val="00920B91"/>
    <w:rsid w:val="00920DBB"/>
    <w:rsid w:val="00922051"/>
    <w:rsid w:val="00923492"/>
    <w:rsid w:val="00923F96"/>
    <w:rsid w:val="0092432B"/>
    <w:rsid w:val="0092452C"/>
    <w:rsid w:val="00924F2B"/>
    <w:rsid w:val="00924F48"/>
    <w:rsid w:val="009267F6"/>
    <w:rsid w:val="009268D8"/>
    <w:rsid w:val="00926D32"/>
    <w:rsid w:val="00927FEF"/>
    <w:rsid w:val="00930624"/>
    <w:rsid w:val="00932084"/>
    <w:rsid w:val="00932ABB"/>
    <w:rsid w:val="00934A9F"/>
    <w:rsid w:val="00934C2F"/>
    <w:rsid w:val="00934CA1"/>
    <w:rsid w:val="00935DC7"/>
    <w:rsid w:val="009373AB"/>
    <w:rsid w:val="00940563"/>
    <w:rsid w:val="00941439"/>
    <w:rsid w:val="0094158C"/>
    <w:rsid w:val="00942719"/>
    <w:rsid w:val="0094272D"/>
    <w:rsid w:val="00943B89"/>
    <w:rsid w:val="0094419C"/>
    <w:rsid w:val="009465A2"/>
    <w:rsid w:val="009478CE"/>
    <w:rsid w:val="00951C07"/>
    <w:rsid w:val="00952ABD"/>
    <w:rsid w:val="009536AA"/>
    <w:rsid w:val="009543B8"/>
    <w:rsid w:val="00956445"/>
    <w:rsid w:val="00956940"/>
    <w:rsid w:val="0095694B"/>
    <w:rsid w:val="00956AF7"/>
    <w:rsid w:val="00957AB1"/>
    <w:rsid w:val="00957C75"/>
    <w:rsid w:val="00957EC0"/>
    <w:rsid w:val="009617F1"/>
    <w:rsid w:val="009626E4"/>
    <w:rsid w:val="0096296C"/>
    <w:rsid w:val="00962DF8"/>
    <w:rsid w:val="00962EE9"/>
    <w:rsid w:val="00963331"/>
    <w:rsid w:val="009652AF"/>
    <w:rsid w:val="00965607"/>
    <w:rsid w:val="0097073A"/>
    <w:rsid w:val="00970C6D"/>
    <w:rsid w:val="009712C0"/>
    <w:rsid w:val="00971889"/>
    <w:rsid w:val="0097247A"/>
    <w:rsid w:val="00973957"/>
    <w:rsid w:val="00974BAA"/>
    <w:rsid w:val="00974BFE"/>
    <w:rsid w:val="00974EF6"/>
    <w:rsid w:val="00974F8E"/>
    <w:rsid w:val="0097530C"/>
    <w:rsid w:val="009762E8"/>
    <w:rsid w:val="00977EB9"/>
    <w:rsid w:val="00981BA4"/>
    <w:rsid w:val="00981BD6"/>
    <w:rsid w:val="00982E3B"/>
    <w:rsid w:val="009856E5"/>
    <w:rsid w:val="0098589F"/>
    <w:rsid w:val="00985B77"/>
    <w:rsid w:val="0098649B"/>
    <w:rsid w:val="00986CEC"/>
    <w:rsid w:val="009870B3"/>
    <w:rsid w:val="009876D2"/>
    <w:rsid w:val="009878D6"/>
    <w:rsid w:val="00990313"/>
    <w:rsid w:val="009907E5"/>
    <w:rsid w:val="00990999"/>
    <w:rsid w:val="00991CF2"/>
    <w:rsid w:val="00991EA7"/>
    <w:rsid w:val="00992AE6"/>
    <w:rsid w:val="00995E4C"/>
    <w:rsid w:val="00995F53"/>
    <w:rsid w:val="00997005"/>
    <w:rsid w:val="00997380"/>
    <w:rsid w:val="009A0001"/>
    <w:rsid w:val="009A04D1"/>
    <w:rsid w:val="009A1745"/>
    <w:rsid w:val="009A235F"/>
    <w:rsid w:val="009A2B1C"/>
    <w:rsid w:val="009A2D15"/>
    <w:rsid w:val="009A2D4A"/>
    <w:rsid w:val="009A4259"/>
    <w:rsid w:val="009A42E2"/>
    <w:rsid w:val="009A60B7"/>
    <w:rsid w:val="009A6949"/>
    <w:rsid w:val="009A7D07"/>
    <w:rsid w:val="009A7F1F"/>
    <w:rsid w:val="009B0DDB"/>
    <w:rsid w:val="009B1EBA"/>
    <w:rsid w:val="009B207F"/>
    <w:rsid w:val="009B265F"/>
    <w:rsid w:val="009B3CF0"/>
    <w:rsid w:val="009B3EDE"/>
    <w:rsid w:val="009B40A4"/>
    <w:rsid w:val="009B4BDC"/>
    <w:rsid w:val="009B7088"/>
    <w:rsid w:val="009C2A33"/>
    <w:rsid w:val="009C3786"/>
    <w:rsid w:val="009C429B"/>
    <w:rsid w:val="009C4D0D"/>
    <w:rsid w:val="009C54E6"/>
    <w:rsid w:val="009C55F2"/>
    <w:rsid w:val="009C5825"/>
    <w:rsid w:val="009C660C"/>
    <w:rsid w:val="009C7EB7"/>
    <w:rsid w:val="009D0A3F"/>
    <w:rsid w:val="009D0A93"/>
    <w:rsid w:val="009D1567"/>
    <w:rsid w:val="009D1EFA"/>
    <w:rsid w:val="009D20A1"/>
    <w:rsid w:val="009D2A4D"/>
    <w:rsid w:val="009D40DD"/>
    <w:rsid w:val="009D41A4"/>
    <w:rsid w:val="009D6332"/>
    <w:rsid w:val="009D6AB8"/>
    <w:rsid w:val="009D7CDB"/>
    <w:rsid w:val="009E075C"/>
    <w:rsid w:val="009E0CD4"/>
    <w:rsid w:val="009E0ED8"/>
    <w:rsid w:val="009E1238"/>
    <w:rsid w:val="009E1E9F"/>
    <w:rsid w:val="009E2BD0"/>
    <w:rsid w:val="009E3C52"/>
    <w:rsid w:val="009E5FD1"/>
    <w:rsid w:val="009E61B7"/>
    <w:rsid w:val="009E6338"/>
    <w:rsid w:val="009E6F93"/>
    <w:rsid w:val="009E7E3A"/>
    <w:rsid w:val="009F1403"/>
    <w:rsid w:val="009F1576"/>
    <w:rsid w:val="009F15EA"/>
    <w:rsid w:val="009F217A"/>
    <w:rsid w:val="009F38AE"/>
    <w:rsid w:val="009F3ECA"/>
    <w:rsid w:val="009F4329"/>
    <w:rsid w:val="009F55BA"/>
    <w:rsid w:val="009F76F7"/>
    <w:rsid w:val="009F7880"/>
    <w:rsid w:val="009F79B7"/>
    <w:rsid w:val="009F7A36"/>
    <w:rsid w:val="009F7AFB"/>
    <w:rsid w:val="00A00387"/>
    <w:rsid w:val="00A00D0F"/>
    <w:rsid w:val="00A01929"/>
    <w:rsid w:val="00A01D8D"/>
    <w:rsid w:val="00A03271"/>
    <w:rsid w:val="00A03849"/>
    <w:rsid w:val="00A0447E"/>
    <w:rsid w:val="00A04634"/>
    <w:rsid w:val="00A05827"/>
    <w:rsid w:val="00A060C0"/>
    <w:rsid w:val="00A11A66"/>
    <w:rsid w:val="00A13ABC"/>
    <w:rsid w:val="00A15B00"/>
    <w:rsid w:val="00A15DBA"/>
    <w:rsid w:val="00A20268"/>
    <w:rsid w:val="00A2053F"/>
    <w:rsid w:val="00A218D0"/>
    <w:rsid w:val="00A22009"/>
    <w:rsid w:val="00A22497"/>
    <w:rsid w:val="00A22612"/>
    <w:rsid w:val="00A25D9C"/>
    <w:rsid w:val="00A25FEC"/>
    <w:rsid w:val="00A264E9"/>
    <w:rsid w:val="00A271AE"/>
    <w:rsid w:val="00A2779B"/>
    <w:rsid w:val="00A30317"/>
    <w:rsid w:val="00A3041E"/>
    <w:rsid w:val="00A3070C"/>
    <w:rsid w:val="00A31D61"/>
    <w:rsid w:val="00A32557"/>
    <w:rsid w:val="00A32559"/>
    <w:rsid w:val="00A355D4"/>
    <w:rsid w:val="00A35799"/>
    <w:rsid w:val="00A358CB"/>
    <w:rsid w:val="00A35918"/>
    <w:rsid w:val="00A37F5C"/>
    <w:rsid w:val="00A40EE0"/>
    <w:rsid w:val="00A41337"/>
    <w:rsid w:val="00A43A39"/>
    <w:rsid w:val="00A449A5"/>
    <w:rsid w:val="00A44CC9"/>
    <w:rsid w:val="00A4634A"/>
    <w:rsid w:val="00A50C1A"/>
    <w:rsid w:val="00A51243"/>
    <w:rsid w:val="00A51DD1"/>
    <w:rsid w:val="00A52183"/>
    <w:rsid w:val="00A5303D"/>
    <w:rsid w:val="00A53EEA"/>
    <w:rsid w:val="00A54115"/>
    <w:rsid w:val="00A541F7"/>
    <w:rsid w:val="00A544F9"/>
    <w:rsid w:val="00A544FE"/>
    <w:rsid w:val="00A54D81"/>
    <w:rsid w:val="00A55E03"/>
    <w:rsid w:val="00A5673F"/>
    <w:rsid w:val="00A57F26"/>
    <w:rsid w:val="00A64478"/>
    <w:rsid w:val="00A6502A"/>
    <w:rsid w:val="00A66606"/>
    <w:rsid w:val="00A6697A"/>
    <w:rsid w:val="00A678DE"/>
    <w:rsid w:val="00A67E4A"/>
    <w:rsid w:val="00A70C81"/>
    <w:rsid w:val="00A70F64"/>
    <w:rsid w:val="00A7240D"/>
    <w:rsid w:val="00A728D3"/>
    <w:rsid w:val="00A73AFC"/>
    <w:rsid w:val="00A7482F"/>
    <w:rsid w:val="00A74A37"/>
    <w:rsid w:val="00A75DFD"/>
    <w:rsid w:val="00A776D5"/>
    <w:rsid w:val="00A81705"/>
    <w:rsid w:val="00A8328E"/>
    <w:rsid w:val="00A83F95"/>
    <w:rsid w:val="00A8493F"/>
    <w:rsid w:val="00A84B00"/>
    <w:rsid w:val="00A84DC2"/>
    <w:rsid w:val="00A85042"/>
    <w:rsid w:val="00A866A8"/>
    <w:rsid w:val="00A867D7"/>
    <w:rsid w:val="00A86CC2"/>
    <w:rsid w:val="00A871D8"/>
    <w:rsid w:val="00A8737D"/>
    <w:rsid w:val="00A8745A"/>
    <w:rsid w:val="00A87B45"/>
    <w:rsid w:val="00A949D5"/>
    <w:rsid w:val="00A95B2D"/>
    <w:rsid w:val="00A97AF9"/>
    <w:rsid w:val="00AA0C36"/>
    <w:rsid w:val="00AA205C"/>
    <w:rsid w:val="00AA4C38"/>
    <w:rsid w:val="00AA59C7"/>
    <w:rsid w:val="00AA6625"/>
    <w:rsid w:val="00AA6FF8"/>
    <w:rsid w:val="00AA787B"/>
    <w:rsid w:val="00AA78B3"/>
    <w:rsid w:val="00AB0C6A"/>
    <w:rsid w:val="00AB1800"/>
    <w:rsid w:val="00AB1B68"/>
    <w:rsid w:val="00AB3122"/>
    <w:rsid w:val="00AB3740"/>
    <w:rsid w:val="00AB3EC1"/>
    <w:rsid w:val="00AB47D0"/>
    <w:rsid w:val="00AB4B13"/>
    <w:rsid w:val="00AB4C97"/>
    <w:rsid w:val="00AB585D"/>
    <w:rsid w:val="00AB5A63"/>
    <w:rsid w:val="00AB616C"/>
    <w:rsid w:val="00AB6EBE"/>
    <w:rsid w:val="00AC2817"/>
    <w:rsid w:val="00AC2872"/>
    <w:rsid w:val="00AC380C"/>
    <w:rsid w:val="00AC5DE1"/>
    <w:rsid w:val="00AC5FFB"/>
    <w:rsid w:val="00AC6212"/>
    <w:rsid w:val="00AC69EB"/>
    <w:rsid w:val="00AC706F"/>
    <w:rsid w:val="00AD0E6F"/>
    <w:rsid w:val="00AD11D2"/>
    <w:rsid w:val="00AD1781"/>
    <w:rsid w:val="00AD32D2"/>
    <w:rsid w:val="00AD3369"/>
    <w:rsid w:val="00AD5924"/>
    <w:rsid w:val="00AD6149"/>
    <w:rsid w:val="00AD61A6"/>
    <w:rsid w:val="00AD7262"/>
    <w:rsid w:val="00AD7BA1"/>
    <w:rsid w:val="00AE01EA"/>
    <w:rsid w:val="00AE0447"/>
    <w:rsid w:val="00AE0C0F"/>
    <w:rsid w:val="00AE0CB4"/>
    <w:rsid w:val="00AE1469"/>
    <w:rsid w:val="00AE33D1"/>
    <w:rsid w:val="00AE4EF1"/>
    <w:rsid w:val="00AE5399"/>
    <w:rsid w:val="00AE5B6B"/>
    <w:rsid w:val="00AE7529"/>
    <w:rsid w:val="00AE76CF"/>
    <w:rsid w:val="00AF039C"/>
    <w:rsid w:val="00AF21CF"/>
    <w:rsid w:val="00AF2626"/>
    <w:rsid w:val="00AF36DF"/>
    <w:rsid w:val="00AF494D"/>
    <w:rsid w:val="00AF5356"/>
    <w:rsid w:val="00AF5B5D"/>
    <w:rsid w:val="00AF6051"/>
    <w:rsid w:val="00AF613A"/>
    <w:rsid w:val="00AF6427"/>
    <w:rsid w:val="00AF78BA"/>
    <w:rsid w:val="00B003A3"/>
    <w:rsid w:val="00B012AE"/>
    <w:rsid w:val="00B02790"/>
    <w:rsid w:val="00B05133"/>
    <w:rsid w:val="00B05A44"/>
    <w:rsid w:val="00B116EC"/>
    <w:rsid w:val="00B13FB7"/>
    <w:rsid w:val="00B15189"/>
    <w:rsid w:val="00B1551E"/>
    <w:rsid w:val="00B15BC9"/>
    <w:rsid w:val="00B16EAD"/>
    <w:rsid w:val="00B17297"/>
    <w:rsid w:val="00B17463"/>
    <w:rsid w:val="00B178F1"/>
    <w:rsid w:val="00B17FFB"/>
    <w:rsid w:val="00B20B48"/>
    <w:rsid w:val="00B20D96"/>
    <w:rsid w:val="00B23A27"/>
    <w:rsid w:val="00B2427D"/>
    <w:rsid w:val="00B24E0A"/>
    <w:rsid w:val="00B2583C"/>
    <w:rsid w:val="00B2586D"/>
    <w:rsid w:val="00B267F7"/>
    <w:rsid w:val="00B2695E"/>
    <w:rsid w:val="00B26988"/>
    <w:rsid w:val="00B30425"/>
    <w:rsid w:val="00B3119C"/>
    <w:rsid w:val="00B31AC5"/>
    <w:rsid w:val="00B32004"/>
    <w:rsid w:val="00B32E33"/>
    <w:rsid w:val="00B33AEB"/>
    <w:rsid w:val="00B34439"/>
    <w:rsid w:val="00B345CD"/>
    <w:rsid w:val="00B34F48"/>
    <w:rsid w:val="00B356C6"/>
    <w:rsid w:val="00B361BA"/>
    <w:rsid w:val="00B36271"/>
    <w:rsid w:val="00B36EAC"/>
    <w:rsid w:val="00B37C62"/>
    <w:rsid w:val="00B37FE8"/>
    <w:rsid w:val="00B41AFA"/>
    <w:rsid w:val="00B4251F"/>
    <w:rsid w:val="00B43358"/>
    <w:rsid w:val="00B43858"/>
    <w:rsid w:val="00B43B3F"/>
    <w:rsid w:val="00B44115"/>
    <w:rsid w:val="00B460C6"/>
    <w:rsid w:val="00B46114"/>
    <w:rsid w:val="00B46510"/>
    <w:rsid w:val="00B466D4"/>
    <w:rsid w:val="00B467F6"/>
    <w:rsid w:val="00B46C65"/>
    <w:rsid w:val="00B471D1"/>
    <w:rsid w:val="00B47C3A"/>
    <w:rsid w:val="00B47CB1"/>
    <w:rsid w:val="00B47D28"/>
    <w:rsid w:val="00B51870"/>
    <w:rsid w:val="00B52593"/>
    <w:rsid w:val="00B53A55"/>
    <w:rsid w:val="00B53A8F"/>
    <w:rsid w:val="00B53C8F"/>
    <w:rsid w:val="00B54106"/>
    <w:rsid w:val="00B54130"/>
    <w:rsid w:val="00B54D32"/>
    <w:rsid w:val="00B5576B"/>
    <w:rsid w:val="00B5590D"/>
    <w:rsid w:val="00B56EB6"/>
    <w:rsid w:val="00B6036D"/>
    <w:rsid w:val="00B623DB"/>
    <w:rsid w:val="00B62A99"/>
    <w:rsid w:val="00B62E78"/>
    <w:rsid w:val="00B630B1"/>
    <w:rsid w:val="00B636B6"/>
    <w:rsid w:val="00B63D9B"/>
    <w:rsid w:val="00B65472"/>
    <w:rsid w:val="00B66F03"/>
    <w:rsid w:val="00B678C8"/>
    <w:rsid w:val="00B67BB6"/>
    <w:rsid w:val="00B701D7"/>
    <w:rsid w:val="00B70C6F"/>
    <w:rsid w:val="00B71E25"/>
    <w:rsid w:val="00B724CF"/>
    <w:rsid w:val="00B726B8"/>
    <w:rsid w:val="00B72EB0"/>
    <w:rsid w:val="00B73189"/>
    <w:rsid w:val="00B73355"/>
    <w:rsid w:val="00B745EB"/>
    <w:rsid w:val="00B74979"/>
    <w:rsid w:val="00B763BB"/>
    <w:rsid w:val="00B767EA"/>
    <w:rsid w:val="00B80946"/>
    <w:rsid w:val="00B812B3"/>
    <w:rsid w:val="00B826A3"/>
    <w:rsid w:val="00B82EC2"/>
    <w:rsid w:val="00B8419C"/>
    <w:rsid w:val="00B84856"/>
    <w:rsid w:val="00B85DFA"/>
    <w:rsid w:val="00B90490"/>
    <w:rsid w:val="00B905C6"/>
    <w:rsid w:val="00B93C74"/>
    <w:rsid w:val="00B94C0B"/>
    <w:rsid w:val="00B95AC6"/>
    <w:rsid w:val="00B96283"/>
    <w:rsid w:val="00B9704F"/>
    <w:rsid w:val="00B97289"/>
    <w:rsid w:val="00B978FC"/>
    <w:rsid w:val="00BA06BB"/>
    <w:rsid w:val="00BA0908"/>
    <w:rsid w:val="00BA27D8"/>
    <w:rsid w:val="00BA2B6F"/>
    <w:rsid w:val="00BA3158"/>
    <w:rsid w:val="00BA320A"/>
    <w:rsid w:val="00BA4769"/>
    <w:rsid w:val="00BA48E6"/>
    <w:rsid w:val="00BA58BC"/>
    <w:rsid w:val="00BA5A2A"/>
    <w:rsid w:val="00BA5A3C"/>
    <w:rsid w:val="00BA67F0"/>
    <w:rsid w:val="00BA6909"/>
    <w:rsid w:val="00BA738F"/>
    <w:rsid w:val="00BB458B"/>
    <w:rsid w:val="00BB52C7"/>
    <w:rsid w:val="00BB623C"/>
    <w:rsid w:val="00BC0521"/>
    <w:rsid w:val="00BC0CD6"/>
    <w:rsid w:val="00BC26A1"/>
    <w:rsid w:val="00BC33F3"/>
    <w:rsid w:val="00BC3476"/>
    <w:rsid w:val="00BC41A5"/>
    <w:rsid w:val="00BC53F1"/>
    <w:rsid w:val="00BC69F3"/>
    <w:rsid w:val="00BC7D90"/>
    <w:rsid w:val="00BD0B43"/>
    <w:rsid w:val="00BD12A8"/>
    <w:rsid w:val="00BD1A22"/>
    <w:rsid w:val="00BD2360"/>
    <w:rsid w:val="00BD23DE"/>
    <w:rsid w:val="00BD337D"/>
    <w:rsid w:val="00BD35B8"/>
    <w:rsid w:val="00BD37AA"/>
    <w:rsid w:val="00BD39FE"/>
    <w:rsid w:val="00BD57BB"/>
    <w:rsid w:val="00BD59F3"/>
    <w:rsid w:val="00BD6DB9"/>
    <w:rsid w:val="00BD6F2D"/>
    <w:rsid w:val="00BD7772"/>
    <w:rsid w:val="00BD7A52"/>
    <w:rsid w:val="00BE0864"/>
    <w:rsid w:val="00BE160C"/>
    <w:rsid w:val="00BE1801"/>
    <w:rsid w:val="00BE3B96"/>
    <w:rsid w:val="00BE7056"/>
    <w:rsid w:val="00BE784B"/>
    <w:rsid w:val="00BF123B"/>
    <w:rsid w:val="00BF127A"/>
    <w:rsid w:val="00BF1A97"/>
    <w:rsid w:val="00BF2558"/>
    <w:rsid w:val="00BF414F"/>
    <w:rsid w:val="00BF537C"/>
    <w:rsid w:val="00BF648B"/>
    <w:rsid w:val="00BF6F88"/>
    <w:rsid w:val="00BF7E85"/>
    <w:rsid w:val="00C00476"/>
    <w:rsid w:val="00C00FE4"/>
    <w:rsid w:val="00C01092"/>
    <w:rsid w:val="00C010BA"/>
    <w:rsid w:val="00C0122E"/>
    <w:rsid w:val="00C018E9"/>
    <w:rsid w:val="00C01D93"/>
    <w:rsid w:val="00C02A15"/>
    <w:rsid w:val="00C03074"/>
    <w:rsid w:val="00C036BA"/>
    <w:rsid w:val="00C03748"/>
    <w:rsid w:val="00C04F20"/>
    <w:rsid w:val="00C10D07"/>
    <w:rsid w:val="00C12831"/>
    <w:rsid w:val="00C13464"/>
    <w:rsid w:val="00C1394C"/>
    <w:rsid w:val="00C16FAE"/>
    <w:rsid w:val="00C201F5"/>
    <w:rsid w:val="00C21296"/>
    <w:rsid w:val="00C225C6"/>
    <w:rsid w:val="00C24674"/>
    <w:rsid w:val="00C254AB"/>
    <w:rsid w:val="00C2573B"/>
    <w:rsid w:val="00C26C88"/>
    <w:rsid w:val="00C26D33"/>
    <w:rsid w:val="00C27A62"/>
    <w:rsid w:val="00C3153D"/>
    <w:rsid w:val="00C3177A"/>
    <w:rsid w:val="00C32169"/>
    <w:rsid w:val="00C32201"/>
    <w:rsid w:val="00C322DD"/>
    <w:rsid w:val="00C32B02"/>
    <w:rsid w:val="00C34F69"/>
    <w:rsid w:val="00C35071"/>
    <w:rsid w:val="00C35A1D"/>
    <w:rsid w:val="00C35E7E"/>
    <w:rsid w:val="00C3783E"/>
    <w:rsid w:val="00C37B1D"/>
    <w:rsid w:val="00C37CE3"/>
    <w:rsid w:val="00C37D28"/>
    <w:rsid w:val="00C40E4B"/>
    <w:rsid w:val="00C41C80"/>
    <w:rsid w:val="00C42FE5"/>
    <w:rsid w:val="00C432F2"/>
    <w:rsid w:val="00C433AD"/>
    <w:rsid w:val="00C450BD"/>
    <w:rsid w:val="00C47B4C"/>
    <w:rsid w:val="00C502CC"/>
    <w:rsid w:val="00C50C71"/>
    <w:rsid w:val="00C50E8E"/>
    <w:rsid w:val="00C51CAE"/>
    <w:rsid w:val="00C540B1"/>
    <w:rsid w:val="00C546AE"/>
    <w:rsid w:val="00C54E08"/>
    <w:rsid w:val="00C555F7"/>
    <w:rsid w:val="00C5585E"/>
    <w:rsid w:val="00C55A33"/>
    <w:rsid w:val="00C56D14"/>
    <w:rsid w:val="00C60596"/>
    <w:rsid w:val="00C60F66"/>
    <w:rsid w:val="00C6282A"/>
    <w:rsid w:val="00C64E9C"/>
    <w:rsid w:val="00C662DB"/>
    <w:rsid w:val="00C67D62"/>
    <w:rsid w:val="00C67D75"/>
    <w:rsid w:val="00C70AE1"/>
    <w:rsid w:val="00C737F0"/>
    <w:rsid w:val="00C73A81"/>
    <w:rsid w:val="00C7491F"/>
    <w:rsid w:val="00C75EDC"/>
    <w:rsid w:val="00C76109"/>
    <w:rsid w:val="00C76947"/>
    <w:rsid w:val="00C77761"/>
    <w:rsid w:val="00C80243"/>
    <w:rsid w:val="00C80822"/>
    <w:rsid w:val="00C8217F"/>
    <w:rsid w:val="00C8241B"/>
    <w:rsid w:val="00C8320A"/>
    <w:rsid w:val="00C83FF1"/>
    <w:rsid w:val="00C8401E"/>
    <w:rsid w:val="00C851AF"/>
    <w:rsid w:val="00C878A3"/>
    <w:rsid w:val="00C87F13"/>
    <w:rsid w:val="00C90A4F"/>
    <w:rsid w:val="00C90DB2"/>
    <w:rsid w:val="00C90FCE"/>
    <w:rsid w:val="00C91137"/>
    <w:rsid w:val="00C91904"/>
    <w:rsid w:val="00C91C15"/>
    <w:rsid w:val="00C928D9"/>
    <w:rsid w:val="00C93B71"/>
    <w:rsid w:val="00C9486D"/>
    <w:rsid w:val="00C94A7C"/>
    <w:rsid w:val="00C97C87"/>
    <w:rsid w:val="00CA0461"/>
    <w:rsid w:val="00CA0547"/>
    <w:rsid w:val="00CA0993"/>
    <w:rsid w:val="00CA13A7"/>
    <w:rsid w:val="00CA3974"/>
    <w:rsid w:val="00CA3D3F"/>
    <w:rsid w:val="00CA402B"/>
    <w:rsid w:val="00CA427C"/>
    <w:rsid w:val="00CA4974"/>
    <w:rsid w:val="00CA5B42"/>
    <w:rsid w:val="00CB2DA8"/>
    <w:rsid w:val="00CB39A2"/>
    <w:rsid w:val="00CB4343"/>
    <w:rsid w:val="00CB6D82"/>
    <w:rsid w:val="00CC02B9"/>
    <w:rsid w:val="00CC04E9"/>
    <w:rsid w:val="00CC0B31"/>
    <w:rsid w:val="00CC0D6D"/>
    <w:rsid w:val="00CC1733"/>
    <w:rsid w:val="00CC1F4C"/>
    <w:rsid w:val="00CC319E"/>
    <w:rsid w:val="00CC38E2"/>
    <w:rsid w:val="00CC68FC"/>
    <w:rsid w:val="00CC7B91"/>
    <w:rsid w:val="00CC7BE7"/>
    <w:rsid w:val="00CD03F8"/>
    <w:rsid w:val="00CD07DD"/>
    <w:rsid w:val="00CD221C"/>
    <w:rsid w:val="00CD2CDC"/>
    <w:rsid w:val="00CD36C5"/>
    <w:rsid w:val="00CD38A3"/>
    <w:rsid w:val="00CD3AB6"/>
    <w:rsid w:val="00CD4232"/>
    <w:rsid w:val="00CD4DBA"/>
    <w:rsid w:val="00CD508A"/>
    <w:rsid w:val="00CD57D1"/>
    <w:rsid w:val="00CD63DD"/>
    <w:rsid w:val="00CD6BC3"/>
    <w:rsid w:val="00CE010B"/>
    <w:rsid w:val="00CE0CA3"/>
    <w:rsid w:val="00CE14A8"/>
    <w:rsid w:val="00CE2788"/>
    <w:rsid w:val="00CE304C"/>
    <w:rsid w:val="00CE4848"/>
    <w:rsid w:val="00CE4B5D"/>
    <w:rsid w:val="00CE5073"/>
    <w:rsid w:val="00CE5687"/>
    <w:rsid w:val="00CE5A36"/>
    <w:rsid w:val="00CE5AAB"/>
    <w:rsid w:val="00CE7208"/>
    <w:rsid w:val="00CF16D3"/>
    <w:rsid w:val="00CF3C43"/>
    <w:rsid w:val="00CF3E66"/>
    <w:rsid w:val="00CF53A2"/>
    <w:rsid w:val="00CF6FBA"/>
    <w:rsid w:val="00CF7D2A"/>
    <w:rsid w:val="00D01DD2"/>
    <w:rsid w:val="00D023F1"/>
    <w:rsid w:val="00D02FBF"/>
    <w:rsid w:val="00D04FEC"/>
    <w:rsid w:val="00D054EE"/>
    <w:rsid w:val="00D0583B"/>
    <w:rsid w:val="00D05DA7"/>
    <w:rsid w:val="00D060F8"/>
    <w:rsid w:val="00D06E4C"/>
    <w:rsid w:val="00D074C7"/>
    <w:rsid w:val="00D07EDF"/>
    <w:rsid w:val="00D10015"/>
    <w:rsid w:val="00D126B9"/>
    <w:rsid w:val="00D14879"/>
    <w:rsid w:val="00D1651E"/>
    <w:rsid w:val="00D201A6"/>
    <w:rsid w:val="00D21BF5"/>
    <w:rsid w:val="00D21C4D"/>
    <w:rsid w:val="00D2239E"/>
    <w:rsid w:val="00D23137"/>
    <w:rsid w:val="00D234E4"/>
    <w:rsid w:val="00D241C6"/>
    <w:rsid w:val="00D257DC"/>
    <w:rsid w:val="00D25D1F"/>
    <w:rsid w:val="00D26233"/>
    <w:rsid w:val="00D26859"/>
    <w:rsid w:val="00D268CA"/>
    <w:rsid w:val="00D319E2"/>
    <w:rsid w:val="00D31DA4"/>
    <w:rsid w:val="00D325C9"/>
    <w:rsid w:val="00D32691"/>
    <w:rsid w:val="00D32F37"/>
    <w:rsid w:val="00D33233"/>
    <w:rsid w:val="00D34D01"/>
    <w:rsid w:val="00D359D7"/>
    <w:rsid w:val="00D35C14"/>
    <w:rsid w:val="00D364D7"/>
    <w:rsid w:val="00D3763F"/>
    <w:rsid w:val="00D37E9C"/>
    <w:rsid w:val="00D400D3"/>
    <w:rsid w:val="00D41192"/>
    <w:rsid w:val="00D411F4"/>
    <w:rsid w:val="00D41DFC"/>
    <w:rsid w:val="00D42673"/>
    <w:rsid w:val="00D42BFF"/>
    <w:rsid w:val="00D42E45"/>
    <w:rsid w:val="00D44808"/>
    <w:rsid w:val="00D45174"/>
    <w:rsid w:val="00D459F2"/>
    <w:rsid w:val="00D45C67"/>
    <w:rsid w:val="00D4719B"/>
    <w:rsid w:val="00D47B3B"/>
    <w:rsid w:val="00D47C39"/>
    <w:rsid w:val="00D51268"/>
    <w:rsid w:val="00D51AB8"/>
    <w:rsid w:val="00D51F43"/>
    <w:rsid w:val="00D5267D"/>
    <w:rsid w:val="00D52CD3"/>
    <w:rsid w:val="00D5448C"/>
    <w:rsid w:val="00D54693"/>
    <w:rsid w:val="00D54A9E"/>
    <w:rsid w:val="00D54EB2"/>
    <w:rsid w:val="00D56A32"/>
    <w:rsid w:val="00D56E7E"/>
    <w:rsid w:val="00D57A0C"/>
    <w:rsid w:val="00D6005C"/>
    <w:rsid w:val="00D60D54"/>
    <w:rsid w:val="00D6109C"/>
    <w:rsid w:val="00D6111D"/>
    <w:rsid w:val="00D6259E"/>
    <w:rsid w:val="00D62664"/>
    <w:rsid w:val="00D649C5"/>
    <w:rsid w:val="00D65867"/>
    <w:rsid w:val="00D664DE"/>
    <w:rsid w:val="00D7069B"/>
    <w:rsid w:val="00D70B32"/>
    <w:rsid w:val="00D71212"/>
    <w:rsid w:val="00D7174A"/>
    <w:rsid w:val="00D71D1B"/>
    <w:rsid w:val="00D729AF"/>
    <w:rsid w:val="00D731BC"/>
    <w:rsid w:val="00D7489F"/>
    <w:rsid w:val="00D7618E"/>
    <w:rsid w:val="00D76883"/>
    <w:rsid w:val="00D774BA"/>
    <w:rsid w:val="00D77B89"/>
    <w:rsid w:val="00D82489"/>
    <w:rsid w:val="00D835D0"/>
    <w:rsid w:val="00D8392E"/>
    <w:rsid w:val="00D83F04"/>
    <w:rsid w:val="00D865E9"/>
    <w:rsid w:val="00D87414"/>
    <w:rsid w:val="00D8757B"/>
    <w:rsid w:val="00D87EA1"/>
    <w:rsid w:val="00D9103C"/>
    <w:rsid w:val="00D92329"/>
    <w:rsid w:val="00D92613"/>
    <w:rsid w:val="00D9504C"/>
    <w:rsid w:val="00D954A1"/>
    <w:rsid w:val="00D96181"/>
    <w:rsid w:val="00D96C70"/>
    <w:rsid w:val="00D97C7E"/>
    <w:rsid w:val="00DA0863"/>
    <w:rsid w:val="00DA0EAC"/>
    <w:rsid w:val="00DA1C5D"/>
    <w:rsid w:val="00DA222A"/>
    <w:rsid w:val="00DA2BCD"/>
    <w:rsid w:val="00DA2EF6"/>
    <w:rsid w:val="00DA320C"/>
    <w:rsid w:val="00DA491C"/>
    <w:rsid w:val="00DA4B38"/>
    <w:rsid w:val="00DA4BE3"/>
    <w:rsid w:val="00DA4C10"/>
    <w:rsid w:val="00DA50B8"/>
    <w:rsid w:val="00DA565D"/>
    <w:rsid w:val="00DA5D00"/>
    <w:rsid w:val="00DA69D3"/>
    <w:rsid w:val="00DA6AC6"/>
    <w:rsid w:val="00DA6BFC"/>
    <w:rsid w:val="00DA7E6F"/>
    <w:rsid w:val="00DB0843"/>
    <w:rsid w:val="00DB0C44"/>
    <w:rsid w:val="00DB15D1"/>
    <w:rsid w:val="00DB1B34"/>
    <w:rsid w:val="00DB4583"/>
    <w:rsid w:val="00DB4F00"/>
    <w:rsid w:val="00DB57AD"/>
    <w:rsid w:val="00DB5853"/>
    <w:rsid w:val="00DB6A52"/>
    <w:rsid w:val="00DB6BC5"/>
    <w:rsid w:val="00DB79E3"/>
    <w:rsid w:val="00DC0106"/>
    <w:rsid w:val="00DC13C8"/>
    <w:rsid w:val="00DC18DA"/>
    <w:rsid w:val="00DC2D97"/>
    <w:rsid w:val="00DC3FBF"/>
    <w:rsid w:val="00DC49E5"/>
    <w:rsid w:val="00DC4F26"/>
    <w:rsid w:val="00DC5509"/>
    <w:rsid w:val="00DC6946"/>
    <w:rsid w:val="00DC6C55"/>
    <w:rsid w:val="00DC6CE3"/>
    <w:rsid w:val="00DC7A48"/>
    <w:rsid w:val="00DD00D7"/>
    <w:rsid w:val="00DD00DA"/>
    <w:rsid w:val="00DD1296"/>
    <w:rsid w:val="00DD337A"/>
    <w:rsid w:val="00DD341D"/>
    <w:rsid w:val="00DD54BF"/>
    <w:rsid w:val="00DD67B3"/>
    <w:rsid w:val="00DD6B6C"/>
    <w:rsid w:val="00DD7E89"/>
    <w:rsid w:val="00DE17A8"/>
    <w:rsid w:val="00DE1A8B"/>
    <w:rsid w:val="00DE1DEE"/>
    <w:rsid w:val="00DE212E"/>
    <w:rsid w:val="00DE2C36"/>
    <w:rsid w:val="00DE3DE1"/>
    <w:rsid w:val="00DE46D0"/>
    <w:rsid w:val="00DE4B2C"/>
    <w:rsid w:val="00DE72CC"/>
    <w:rsid w:val="00DE7D05"/>
    <w:rsid w:val="00DF0B9D"/>
    <w:rsid w:val="00DF0CE6"/>
    <w:rsid w:val="00DF196B"/>
    <w:rsid w:val="00DF3E07"/>
    <w:rsid w:val="00DF44E9"/>
    <w:rsid w:val="00DF4B94"/>
    <w:rsid w:val="00E01653"/>
    <w:rsid w:val="00E01851"/>
    <w:rsid w:val="00E035F2"/>
    <w:rsid w:val="00E04041"/>
    <w:rsid w:val="00E0451B"/>
    <w:rsid w:val="00E047BE"/>
    <w:rsid w:val="00E0540C"/>
    <w:rsid w:val="00E07625"/>
    <w:rsid w:val="00E1087E"/>
    <w:rsid w:val="00E115B6"/>
    <w:rsid w:val="00E11C70"/>
    <w:rsid w:val="00E12690"/>
    <w:rsid w:val="00E12971"/>
    <w:rsid w:val="00E12FEB"/>
    <w:rsid w:val="00E13510"/>
    <w:rsid w:val="00E140FC"/>
    <w:rsid w:val="00E160D2"/>
    <w:rsid w:val="00E160DE"/>
    <w:rsid w:val="00E16560"/>
    <w:rsid w:val="00E1674C"/>
    <w:rsid w:val="00E168D3"/>
    <w:rsid w:val="00E17370"/>
    <w:rsid w:val="00E17F43"/>
    <w:rsid w:val="00E201A0"/>
    <w:rsid w:val="00E214D4"/>
    <w:rsid w:val="00E21EDA"/>
    <w:rsid w:val="00E21F53"/>
    <w:rsid w:val="00E22B31"/>
    <w:rsid w:val="00E23235"/>
    <w:rsid w:val="00E23DD0"/>
    <w:rsid w:val="00E259B0"/>
    <w:rsid w:val="00E263D1"/>
    <w:rsid w:val="00E307B7"/>
    <w:rsid w:val="00E31856"/>
    <w:rsid w:val="00E33E3F"/>
    <w:rsid w:val="00E340D3"/>
    <w:rsid w:val="00E3665B"/>
    <w:rsid w:val="00E36C8B"/>
    <w:rsid w:val="00E4069A"/>
    <w:rsid w:val="00E40ACB"/>
    <w:rsid w:val="00E40B91"/>
    <w:rsid w:val="00E40C23"/>
    <w:rsid w:val="00E413E0"/>
    <w:rsid w:val="00E4176C"/>
    <w:rsid w:val="00E41942"/>
    <w:rsid w:val="00E41A54"/>
    <w:rsid w:val="00E42684"/>
    <w:rsid w:val="00E448AB"/>
    <w:rsid w:val="00E450A9"/>
    <w:rsid w:val="00E46E0F"/>
    <w:rsid w:val="00E46EE5"/>
    <w:rsid w:val="00E47C80"/>
    <w:rsid w:val="00E50AB1"/>
    <w:rsid w:val="00E50E5F"/>
    <w:rsid w:val="00E51198"/>
    <w:rsid w:val="00E51F50"/>
    <w:rsid w:val="00E522C4"/>
    <w:rsid w:val="00E523F0"/>
    <w:rsid w:val="00E52E0F"/>
    <w:rsid w:val="00E537A0"/>
    <w:rsid w:val="00E548E4"/>
    <w:rsid w:val="00E55F88"/>
    <w:rsid w:val="00E564D8"/>
    <w:rsid w:val="00E56BEC"/>
    <w:rsid w:val="00E56EA0"/>
    <w:rsid w:val="00E57C7A"/>
    <w:rsid w:val="00E60B0C"/>
    <w:rsid w:val="00E61024"/>
    <w:rsid w:val="00E625E2"/>
    <w:rsid w:val="00E62747"/>
    <w:rsid w:val="00E6324D"/>
    <w:rsid w:val="00E64385"/>
    <w:rsid w:val="00E64EF0"/>
    <w:rsid w:val="00E64FE3"/>
    <w:rsid w:val="00E65798"/>
    <w:rsid w:val="00E65C00"/>
    <w:rsid w:val="00E667C5"/>
    <w:rsid w:val="00E669E5"/>
    <w:rsid w:val="00E669F7"/>
    <w:rsid w:val="00E67CA5"/>
    <w:rsid w:val="00E70478"/>
    <w:rsid w:val="00E70B24"/>
    <w:rsid w:val="00E70B5E"/>
    <w:rsid w:val="00E70CA5"/>
    <w:rsid w:val="00E71646"/>
    <w:rsid w:val="00E71CD9"/>
    <w:rsid w:val="00E72099"/>
    <w:rsid w:val="00E72A1A"/>
    <w:rsid w:val="00E72BB0"/>
    <w:rsid w:val="00E7351F"/>
    <w:rsid w:val="00E75DA9"/>
    <w:rsid w:val="00E76502"/>
    <w:rsid w:val="00E76749"/>
    <w:rsid w:val="00E76B8F"/>
    <w:rsid w:val="00E773DD"/>
    <w:rsid w:val="00E843F1"/>
    <w:rsid w:val="00E8476B"/>
    <w:rsid w:val="00E848E0"/>
    <w:rsid w:val="00E849DA"/>
    <w:rsid w:val="00E84ECF"/>
    <w:rsid w:val="00E8646D"/>
    <w:rsid w:val="00E869B6"/>
    <w:rsid w:val="00E90248"/>
    <w:rsid w:val="00E90CA3"/>
    <w:rsid w:val="00E9111C"/>
    <w:rsid w:val="00E9369A"/>
    <w:rsid w:val="00E937EA"/>
    <w:rsid w:val="00E93C14"/>
    <w:rsid w:val="00E93DFC"/>
    <w:rsid w:val="00E946B0"/>
    <w:rsid w:val="00E95020"/>
    <w:rsid w:val="00E952E0"/>
    <w:rsid w:val="00E958BF"/>
    <w:rsid w:val="00E95F4E"/>
    <w:rsid w:val="00E9728E"/>
    <w:rsid w:val="00EA10B4"/>
    <w:rsid w:val="00EA25EB"/>
    <w:rsid w:val="00EA41D6"/>
    <w:rsid w:val="00EA43B6"/>
    <w:rsid w:val="00EA485B"/>
    <w:rsid w:val="00EA4A37"/>
    <w:rsid w:val="00EA56C8"/>
    <w:rsid w:val="00EA56E3"/>
    <w:rsid w:val="00EA677B"/>
    <w:rsid w:val="00EA735A"/>
    <w:rsid w:val="00EA7966"/>
    <w:rsid w:val="00EA7CE0"/>
    <w:rsid w:val="00EB0704"/>
    <w:rsid w:val="00EB1C19"/>
    <w:rsid w:val="00EB1CF6"/>
    <w:rsid w:val="00EB1E96"/>
    <w:rsid w:val="00EB21E9"/>
    <w:rsid w:val="00EB3250"/>
    <w:rsid w:val="00EB4EAE"/>
    <w:rsid w:val="00EB51FC"/>
    <w:rsid w:val="00EB5927"/>
    <w:rsid w:val="00EB5BD4"/>
    <w:rsid w:val="00EB5E16"/>
    <w:rsid w:val="00EB6966"/>
    <w:rsid w:val="00EB71D5"/>
    <w:rsid w:val="00EB74DF"/>
    <w:rsid w:val="00EC00CA"/>
    <w:rsid w:val="00EC0C75"/>
    <w:rsid w:val="00EC1350"/>
    <w:rsid w:val="00EC1945"/>
    <w:rsid w:val="00EC3361"/>
    <w:rsid w:val="00EC4A86"/>
    <w:rsid w:val="00EC67F7"/>
    <w:rsid w:val="00EC6AD0"/>
    <w:rsid w:val="00EC6D51"/>
    <w:rsid w:val="00EC7F1F"/>
    <w:rsid w:val="00ED0A66"/>
    <w:rsid w:val="00ED1103"/>
    <w:rsid w:val="00ED18C1"/>
    <w:rsid w:val="00ED19AA"/>
    <w:rsid w:val="00ED208B"/>
    <w:rsid w:val="00ED27CD"/>
    <w:rsid w:val="00ED29F1"/>
    <w:rsid w:val="00ED2B24"/>
    <w:rsid w:val="00ED386A"/>
    <w:rsid w:val="00ED3A8C"/>
    <w:rsid w:val="00ED4AE5"/>
    <w:rsid w:val="00ED62B7"/>
    <w:rsid w:val="00ED6C64"/>
    <w:rsid w:val="00ED6D0F"/>
    <w:rsid w:val="00ED7F7B"/>
    <w:rsid w:val="00EE1186"/>
    <w:rsid w:val="00EE1E65"/>
    <w:rsid w:val="00EE41F6"/>
    <w:rsid w:val="00EE4C4A"/>
    <w:rsid w:val="00EE53C5"/>
    <w:rsid w:val="00EE54E3"/>
    <w:rsid w:val="00EE5DCE"/>
    <w:rsid w:val="00EE669F"/>
    <w:rsid w:val="00EE6A22"/>
    <w:rsid w:val="00EE7002"/>
    <w:rsid w:val="00EE71EA"/>
    <w:rsid w:val="00EE7B2D"/>
    <w:rsid w:val="00EF0309"/>
    <w:rsid w:val="00EF03F2"/>
    <w:rsid w:val="00EF05E4"/>
    <w:rsid w:val="00EF08A3"/>
    <w:rsid w:val="00EF4C77"/>
    <w:rsid w:val="00EF68B9"/>
    <w:rsid w:val="00F00067"/>
    <w:rsid w:val="00F01D7C"/>
    <w:rsid w:val="00F026EB"/>
    <w:rsid w:val="00F02F53"/>
    <w:rsid w:val="00F04DA4"/>
    <w:rsid w:val="00F05450"/>
    <w:rsid w:val="00F11484"/>
    <w:rsid w:val="00F131A4"/>
    <w:rsid w:val="00F13390"/>
    <w:rsid w:val="00F13FE6"/>
    <w:rsid w:val="00F141DC"/>
    <w:rsid w:val="00F1441F"/>
    <w:rsid w:val="00F158BB"/>
    <w:rsid w:val="00F16F8A"/>
    <w:rsid w:val="00F17E4F"/>
    <w:rsid w:val="00F205F0"/>
    <w:rsid w:val="00F215FF"/>
    <w:rsid w:val="00F23E62"/>
    <w:rsid w:val="00F2447D"/>
    <w:rsid w:val="00F24FF6"/>
    <w:rsid w:val="00F25211"/>
    <w:rsid w:val="00F25B9C"/>
    <w:rsid w:val="00F25E67"/>
    <w:rsid w:val="00F27AB3"/>
    <w:rsid w:val="00F32B3B"/>
    <w:rsid w:val="00F33D09"/>
    <w:rsid w:val="00F34A04"/>
    <w:rsid w:val="00F3579E"/>
    <w:rsid w:val="00F35D6C"/>
    <w:rsid w:val="00F35E82"/>
    <w:rsid w:val="00F37332"/>
    <w:rsid w:val="00F40727"/>
    <w:rsid w:val="00F40A86"/>
    <w:rsid w:val="00F414BA"/>
    <w:rsid w:val="00F41929"/>
    <w:rsid w:val="00F41E15"/>
    <w:rsid w:val="00F42412"/>
    <w:rsid w:val="00F43396"/>
    <w:rsid w:val="00F43520"/>
    <w:rsid w:val="00F43EF6"/>
    <w:rsid w:val="00F443F4"/>
    <w:rsid w:val="00F44EFB"/>
    <w:rsid w:val="00F45BDD"/>
    <w:rsid w:val="00F45F76"/>
    <w:rsid w:val="00F46BF9"/>
    <w:rsid w:val="00F4766B"/>
    <w:rsid w:val="00F47CC8"/>
    <w:rsid w:val="00F47D15"/>
    <w:rsid w:val="00F504C0"/>
    <w:rsid w:val="00F50790"/>
    <w:rsid w:val="00F52003"/>
    <w:rsid w:val="00F5261C"/>
    <w:rsid w:val="00F5293D"/>
    <w:rsid w:val="00F52B21"/>
    <w:rsid w:val="00F53427"/>
    <w:rsid w:val="00F55910"/>
    <w:rsid w:val="00F575E9"/>
    <w:rsid w:val="00F60FDE"/>
    <w:rsid w:val="00F61541"/>
    <w:rsid w:val="00F6257B"/>
    <w:rsid w:val="00F628F2"/>
    <w:rsid w:val="00F63A75"/>
    <w:rsid w:val="00F63B9B"/>
    <w:rsid w:val="00F6433E"/>
    <w:rsid w:val="00F6488E"/>
    <w:rsid w:val="00F67065"/>
    <w:rsid w:val="00F677BE"/>
    <w:rsid w:val="00F67948"/>
    <w:rsid w:val="00F70C24"/>
    <w:rsid w:val="00F711A1"/>
    <w:rsid w:val="00F71708"/>
    <w:rsid w:val="00F720E5"/>
    <w:rsid w:val="00F740A6"/>
    <w:rsid w:val="00F74270"/>
    <w:rsid w:val="00F74339"/>
    <w:rsid w:val="00F74547"/>
    <w:rsid w:val="00F74A22"/>
    <w:rsid w:val="00F74A63"/>
    <w:rsid w:val="00F74D27"/>
    <w:rsid w:val="00F75893"/>
    <w:rsid w:val="00F75AEB"/>
    <w:rsid w:val="00F76C02"/>
    <w:rsid w:val="00F77481"/>
    <w:rsid w:val="00F7767E"/>
    <w:rsid w:val="00F77751"/>
    <w:rsid w:val="00F779B3"/>
    <w:rsid w:val="00F77C6A"/>
    <w:rsid w:val="00F808EF"/>
    <w:rsid w:val="00F80D3A"/>
    <w:rsid w:val="00F814AE"/>
    <w:rsid w:val="00F81875"/>
    <w:rsid w:val="00F81F57"/>
    <w:rsid w:val="00F82D07"/>
    <w:rsid w:val="00F8309A"/>
    <w:rsid w:val="00F83CDD"/>
    <w:rsid w:val="00F8400A"/>
    <w:rsid w:val="00F85BE8"/>
    <w:rsid w:val="00F85DC7"/>
    <w:rsid w:val="00F86495"/>
    <w:rsid w:val="00F872C2"/>
    <w:rsid w:val="00F87A7A"/>
    <w:rsid w:val="00F905DE"/>
    <w:rsid w:val="00F917EF"/>
    <w:rsid w:val="00F9218F"/>
    <w:rsid w:val="00F93D63"/>
    <w:rsid w:val="00F94A91"/>
    <w:rsid w:val="00F96210"/>
    <w:rsid w:val="00F96C7A"/>
    <w:rsid w:val="00F96E13"/>
    <w:rsid w:val="00F96E7C"/>
    <w:rsid w:val="00F97D2D"/>
    <w:rsid w:val="00F97D93"/>
    <w:rsid w:val="00FA0A14"/>
    <w:rsid w:val="00FA0B52"/>
    <w:rsid w:val="00FA0D39"/>
    <w:rsid w:val="00FA0F24"/>
    <w:rsid w:val="00FA0F9A"/>
    <w:rsid w:val="00FA1721"/>
    <w:rsid w:val="00FA5CF8"/>
    <w:rsid w:val="00FA5FB1"/>
    <w:rsid w:val="00FA69BB"/>
    <w:rsid w:val="00FA6DA3"/>
    <w:rsid w:val="00FA7665"/>
    <w:rsid w:val="00FA7E7F"/>
    <w:rsid w:val="00FA7FEA"/>
    <w:rsid w:val="00FB0064"/>
    <w:rsid w:val="00FB0903"/>
    <w:rsid w:val="00FB0AF3"/>
    <w:rsid w:val="00FB1E21"/>
    <w:rsid w:val="00FB2099"/>
    <w:rsid w:val="00FB4108"/>
    <w:rsid w:val="00FB48CC"/>
    <w:rsid w:val="00FB4D0D"/>
    <w:rsid w:val="00FB4ED0"/>
    <w:rsid w:val="00FB53B1"/>
    <w:rsid w:val="00FB5A17"/>
    <w:rsid w:val="00FB60E6"/>
    <w:rsid w:val="00FB6996"/>
    <w:rsid w:val="00FB72A9"/>
    <w:rsid w:val="00FB7B66"/>
    <w:rsid w:val="00FC1987"/>
    <w:rsid w:val="00FC37B7"/>
    <w:rsid w:val="00FC505F"/>
    <w:rsid w:val="00FC5BA2"/>
    <w:rsid w:val="00FC5D16"/>
    <w:rsid w:val="00FC6F5A"/>
    <w:rsid w:val="00FC7C43"/>
    <w:rsid w:val="00FD0EF4"/>
    <w:rsid w:val="00FD3ED2"/>
    <w:rsid w:val="00FD468A"/>
    <w:rsid w:val="00FD47B4"/>
    <w:rsid w:val="00FD4AA1"/>
    <w:rsid w:val="00FD6F9D"/>
    <w:rsid w:val="00FD76D9"/>
    <w:rsid w:val="00FE03C0"/>
    <w:rsid w:val="00FE0AEC"/>
    <w:rsid w:val="00FE0C34"/>
    <w:rsid w:val="00FE3ACE"/>
    <w:rsid w:val="00FE42D2"/>
    <w:rsid w:val="00FE483B"/>
    <w:rsid w:val="00FE6062"/>
    <w:rsid w:val="00FE678A"/>
    <w:rsid w:val="00FE7252"/>
    <w:rsid w:val="00FE799A"/>
    <w:rsid w:val="00FE7FB7"/>
    <w:rsid w:val="00FF0185"/>
    <w:rsid w:val="00FF18E7"/>
    <w:rsid w:val="00FF2008"/>
    <w:rsid w:val="00FF2145"/>
    <w:rsid w:val="00FF31DB"/>
    <w:rsid w:val="00FF39E3"/>
    <w:rsid w:val="00FF3EB6"/>
    <w:rsid w:val="00FF45DE"/>
    <w:rsid w:val="00FF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A48"/>
  </w:style>
  <w:style w:type="paragraph" w:styleId="Footer">
    <w:name w:val="footer"/>
    <w:basedOn w:val="Normal"/>
    <w:link w:val="FooterChar"/>
    <w:uiPriority w:val="99"/>
    <w:unhideWhenUsed/>
    <w:rsid w:val="00DC7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A48"/>
  </w:style>
  <w:style w:type="paragraph" w:styleId="Footer">
    <w:name w:val="footer"/>
    <w:basedOn w:val="Normal"/>
    <w:link w:val="FooterChar"/>
    <w:uiPriority w:val="99"/>
    <w:unhideWhenUsed/>
    <w:rsid w:val="00DC7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A0B87CA8-79B4-4132-8A46-1A21B96072F0}"/>
</file>

<file path=customXml/itemProps2.xml><?xml version="1.0" encoding="utf-8"?>
<ds:datastoreItem xmlns:ds="http://schemas.openxmlformats.org/officeDocument/2006/customXml" ds:itemID="{BCD2740D-362F-4338-9D91-44B8F8FAC10B}"/>
</file>

<file path=customXml/itemProps3.xml><?xml version="1.0" encoding="utf-8"?>
<ds:datastoreItem xmlns:ds="http://schemas.openxmlformats.org/officeDocument/2006/customXml" ds:itemID="{D37C3374-FBA0-40A1-888A-0F9AD9202A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15</cp:revision>
  <dcterms:created xsi:type="dcterms:W3CDTF">2014-10-13T18:57:00Z</dcterms:created>
  <dcterms:modified xsi:type="dcterms:W3CDTF">2014-12-08T22:14:00Z</dcterms:modified>
</cp:coreProperties>
</file>